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AAF89E" w14:textId="51365219" w:rsidR="00EE7407" w:rsidRPr="00807CA4" w:rsidRDefault="00E11733" w:rsidP="001D4A5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="00444EC1">
        <w:rPr>
          <w:rFonts w:ascii="Times New Roman" w:hAnsi="Times New Roman" w:cs="Times New Roman"/>
          <w:b/>
          <w:sz w:val="24"/>
          <w:szCs w:val="24"/>
        </w:rPr>
        <w:t>.</w:t>
      </w:r>
      <w:r w:rsidR="00F93D07" w:rsidRPr="00807C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2B04">
        <w:rPr>
          <w:rFonts w:ascii="Times New Roman" w:hAnsi="Times New Roman" w:cs="Times New Roman"/>
          <w:b/>
          <w:sz w:val="24"/>
          <w:szCs w:val="24"/>
        </w:rPr>
        <w:t xml:space="preserve">Mortality and cardiovascular outcomes in patients received revascularization or not during the acute myocardial infarction </w:t>
      </w:r>
    </w:p>
    <w:tbl>
      <w:tblPr>
        <w:tblStyle w:val="a3"/>
        <w:tblW w:w="13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6"/>
        <w:gridCol w:w="1469"/>
        <w:gridCol w:w="1276"/>
        <w:gridCol w:w="1809"/>
        <w:gridCol w:w="2693"/>
        <w:gridCol w:w="2693"/>
      </w:tblGrid>
      <w:tr w:rsidR="0005292F" w:rsidRPr="00D8061F" w14:paraId="78F2D8EF" w14:textId="77777777" w:rsidTr="00CD0417">
        <w:trPr>
          <w:trHeight w:val="60"/>
        </w:trPr>
        <w:tc>
          <w:tcPr>
            <w:tcW w:w="3776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41090DA" w14:textId="0F6E4EEC" w:rsidR="00A97D63" w:rsidRPr="000F0E8B" w:rsidRDefault="006101A3" w:rsidP="00E508F6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tients </w:t>
            </w:r>
            <w:r w:rsidR="00E508F6">
              <w:rPr>
                <w:rFonts w:ascii="Times New Roman" w:hAnsi="Times New Roman" w:cs="Times New Roman"/>
                <w:b/>
                <w:sz w:val="24"/>
                <w:szCs w:val="24"/>
              </w:rPr>
              <w:t>receivi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CI/CAB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="009E143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=</w:t>
            </w:r>
            <w:r w:rsidR="009E143C">
              <w:rPr>
                <w:rFonts w:ascii="Times New Roman" w:hAnsi="Times New Roman" w:cs="Times New Roman"/>
                <w:b/>
                <w:sz w:val="24"/>
                <w:szCs w:val="24"/>
              </w:rPr>
              <w:t>19528</w:t>
            </w:r>
          </w:p>
        </w:tc>
        <w:tc>
          <w:tcPr>
            <w:tcW w:w="4554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91D1A9" w14:textId="620F62F6" w:rsidR="00A97D63" w:rsidRPr="00466ED3" w:rsidRDefault="006A2DF4" w:rsidP="00643A18">
            <w:pPr>
              <w:spacing w:after="0" w:line="240" w:lineRule="auto"/>
              <w:ind w:rightChars="50" w:right="11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ighted </w:t>
            </w:r>
            <w:r w:rsidR="00F93D07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cidence rate</w:t>
            </w:r>
            <w:r w:rsidR="00A97D63" w:rsidRPr="00466ED3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 xml:space="preserve">(per 100 </w:t>
            </w:r>
            <w:r w:rsidR="00DB4EC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DB4EC0" w:rsidRPr="00466ED3">
              <w:rPr>
                <w:rFonts w:ascii="Times New Roman" w:hAnsi="Times New Roman" w:cs="Times New Roman"/>
                <w:b/>
                <w:sz w:val="24"/>
                <w:szCs w:val="24"/>
              </w:rPr>
              <w:t>erson</w:t>
            </w:r>
            <w:r w:rsidR="00A97D63" w:rsidRPr="00466E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F93D07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  <w:r w:rsidR="00A97D63" w:rsidRPr="00466ED3">
              <w:rPr>
                <w:rFonts w:ascii="Times New Roman" w:hAnsi="Times New Roman" w:cs="Times New Roman"/>
                <w:b/>
                <w:sz w:val="24"/>
                <w:szCs w:val="24"/>
              </w:rPr>
              <w:t>ears)</w:t>
            </w:r>
          </w:p>
        </w:tc>
        <w:tc>
          <w:tcPr>
            <w:tcW w:w="5386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2531C3" w14:textId="41191F60" w:rsidR="00A97D63" w:rsidRPr="00466ED3" w:rsidRDefault="00A97D63" w:rsidP="00643A18">
            <w:pPr>
              <w:spacing w:after="0" w:line="240" w:lineRule="auto"/>
              <w:ind w:rightChars="50" w:right="11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E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justed weighted </w:t>
            </w:r>
            <w:r w:rsidR="005D121A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B2237E">
              <w:rPr>
                <w:rFonts w:ascii="Times New Roman" w:hAnsi="Times New Roman" w:cs="Times New Roman"/>
                <w:b/>
                <w:sz w:val="24"/>
                <w:szCs w:val="24"/>
              </w:rPr>
              <w:t>ate</w:t>
            </w:r>
            <w:r w:rsidRPr="00466E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tio</w:t>
            </w:r>
          </w:p>
        </w:tc>
      </w:tr>
      <w:tr w:rsidR="0005292F" w:rsidRPr="00D8061F" w14:paraId="0A606DAE" w14:textId="77777777" w:rsidTr="00CD0417">
        <w:trPr>
          <w:trHeight w:val="398"/>
        </w:trPr>
        <w:tc>
          <w:tcPr>
            <w:tcW w:w="3776" w:type="dxa"/>
            <w:vMerge/>
            <w:tcBorders>
              <w:bottom w:val="single" w:sz="6" w:space="0" w:color="auto"/>
            </w:tcBorders>
            <w:vAlign w:val="center"/>
          </w:tcPr>
          <w:p w14:paraId="17793386" w14:textId="77777777" w:rsidR="00C22E94" w:rsidRPr="00466ED3" w:rsidRDefault="00C22E94" w:rsidP="001D4A5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BA6855" w14:textId="592D2662" w:rsidR="00C22E94" w:rsidRPr="00466ED3" w:rsidRDefault="004942BA" w:rsidP="001D4A58">
            <w:pPr>
              <w:spacing w:after="0" w:line="480" w:lineRule="auto"/>
              <w:ind w:leftChars="50" w:left="110" w:rightChars="50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9C2">
              <w:rPr>
                <w:rFonts w:ascii="Times New Roman" w:eastAsia="Times New Roman Uni" w:hAnsi="Times New Roman" w:cs="Times New Roman"/>
                <w:sz w:val="24"/>
                <w:szCs w:val="24"/>
              </w:rPr>
              <w:t>β-blocker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4157C0" w14:textId="77777777" w:rsidR="00C22E94" w:rsidRPr="00466ED3" w:rsidRDefault="00C22E94" w:rsidP="001D4A58">
            <w:pPr>
              <w:spacing w:after="0" w:line="480" w:lineRule="auto"/>
              <w:ind w:leftChars="-50" w:left="-110" w:rightChars="-50" w:right="-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ED3">
              <w:rPr>
                <w:rFonts w:ascii="Times New Roman" w:hAnsi="Times New Roman" w:cs="Times New Roman"/>
                <w:sz w:val="24"/>
                <w:szCs w:val="24"/>
              </w:rPr>
              <w:t>NDCCB</w:t>
            </w:r>
          </w:p>
        </w:tc>
        <w:tc>
          <w:tcPr>
            <w:tcW w:w="18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D0368B" w14:textId="235B1273" w:rsidR="00C22E94" w:rsidRPr="00466ED3" w:rsidRDefault="004D40D7" w:rsidP="001D4A58">
            <w:pPr>
              <w:spacing w:after="0" w:line="480" w:lineRule="auto"/>
              <w:ind w:rightChars="50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74C94B82" w14:textId="2AC7FD34" w:rsidR="00C22E94" w:rsidRPr="00466ED3" w:rsidRDefault="0033092E" w:rsidP="001D4A58">
            <w:pPr>
              <w:spacing w:after="0" w:line="480" w:lineRule="auto"/>
              <w:ind w:rightChars="50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9C2">
              <w:rPr>
                <w:rFonts w:ascii="Times New Roman" w:eastAsia="Times New Roman Uni" w:hAnsi="Times New Roman" w:cs="Times New Roman"/>
                <w:sz w:val="24"/>
                <w:szCs w:val="24"/>
              </w:rPr>
              <w:t>β-blockers</w:t>
            </w:r>
            <w:r w:rsidRPr="00466ED3" w:rsidDel="003309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2E94" w:rsidRPr="00466ED3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r w:rsidR="00F93D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22E94" w:rsidRPr="00466E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336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6962B256" w14:textId="11C3B694" w:rsidR="00C22E94" w:rsidRPr="00466ED3" w:rsidRDefault="007C6EFA" w:rsidP="001D4A58">
            <w:pPr>
              <w:spacing w:after="0" w:line="480" w:lineRule="auto"/>
              <w:ind w:rightChars="50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9C2">
              <w:rPr>
                <w:rFonts w:ascii="Times New Roman" w:eastAsia="Times New Roman Uni" w:hAnsi="Times New Roman" w:cs="Times New Roman"/>
                <w:sz w:val="24"/>
                <w:szCs w:val="24"/>
              </w:rPr>
              <w:t>β-blockers</w:t>
            </w:r>
            <w:r w:rsidRPr="00466ED3" w:rsidDel="007C6E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2E94" w:rsidRPr="00466ED3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r w:rsidR="00F93D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22E94" w:rsidRPr="00466ED3">
              <w:rPr>
                <w:rFonts w:ascii="Times New Roman" w:hAnsi="Times New Roman" w:cs="Times New Roman"/>
                <w:sz w:val="24"/>
                <w:szCs w:val="24"/>
              </w:rPr>
              <w:t xml:space="preserve"> NDCCB</w:t>
            </w:r>
          </w:p>
        </w:tc>
      </w:tr>
      <w:tr w:rsidR="0005292F" w:rsidRPr="00D8061F" w14:paraId="16D1F841" w14:textId="77777777" w:rsidTr="00CD0417">
        <w:trPr>
          <w:trHeight w:val="106"/>
        </w:trPr>
        <w:tc>
          <w:tcPr>
            <w:tcW w:w="3776" w:type="dxa"/>
            <w:tcBorders>
              <w:top w:val="single" w:sz="6" w:space="0" w:color="auto"/>
            </w:tcBorders>
            <w:vAlign w:val="center"/>
          </w:tcPr>
          <w:p w14:paraId="305C56EC" w14:textId="5FFADBD9" w:rsidR="002E063E" w:rsidRPr="00466ED3" w:rsidRDefault="002E063E" w:rsidP="001D4A5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93D07">
              <w:rPr>
                <w:rFonts w:ascii="Times New Roman" w:hAnsi="Times New Roman" w:cs="Times New Roman"/>
                <w:sz w:val="24"/>
                <w:szCs w:val="24"/>
              </w:rPr>
              <w:t>-y</w:t>
            </w:r>
            <w:r w:rsidRPr="00466ED3">
              <w:rPr>
                <w:rFonts w:ascii="Times New Roman" w:hAnsi="Times New Roman" w:cs="Times New Roman"/>
                <w:sz w:val="24"/>
                <w:szCs w:val="24"/>
              </w:rPr>
              <w:t>ear mortality</w:t>
            </w:r>
          </w:p>
        </w:tc>
        <w:tc>
          <w:tcPr>
            <w:tcW w:w="1469" w:type="dxa"/>
            <w:tcBorders>
              <w:top w:val="single" w:sz="8" w:space="0" w:color="auto"/>
            </w:tcBorders>
            <w:vAlign w:val="center"/>
          </w:tcPr>
          <w:p w14:paraId="617F63BD" w14:textId="206E9459" w:rsidR="002E063E" w:rsidRPr="00466ED3" w:rsidRDefault="005527CD" w:rsidP="001D4A58">
            <w:pPr>
              <w:spacing w:after="0" w:line="480" w:lineRule="auto"/>
              <w:ind w:leftChars="-50" w:lef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6F2238DA" w14:textId="18BA9B32" w:rsidR="002E063E" w:rsidRPr="00466ED3" w:rsidRDefault="005527CD" w:rsidP="001D4A58">
            <w:pPr>
              <w:spacing w:after="0" w:line="480" w:lineRule="auto"/>
              <w:ind w:leftChars="-50" w:left="-110" w:rightChars="-50" w:righ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809" w:type="dxa"/>
            <w:tcBorders>
              <w:top w:val="single" w:sz="8" w:space="0" w:color="auto"/>
            </w:tcBorders>
            <w:vAlign w:val="center"/>
          </w:tcPr>
          <w:p w14:paraId="0EEBF251" w14:textId="48F42B74" w:rsidR="002E063E" w:rsidRPr="00466ED3" w:rsidRDefault="005527CD" w:rsidP="001D4A58">
            <w:pPr>
              <w:spacing w:after="0" w:line="480" w:lineRule="auto"/>
              <w:ind w:leftChars="-50" w:lef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14:paraId="0CBBCF4B" w14:textId="26B9FD48" w:rsidR="002E063E" w:rsidRPr="00B14942" w:rsidRDefault="002B15BE" w:rsidP="001D4A5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5BE">
              <w:rPr>
                <w:rFonts w:ascii="Times New Roman" w:hAnsi="Times New Roman" w:cs="Times New Roman"/>
                <w:sz w:val="24"/>
                <w:szCs w:val="24"/>
              </w:rPr>
              <w:t>0.76(0.69-0.84)</w:t>
            </w:r>
            <w:r w:rsidR="002E063E" w:rsidRPr="00B1494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14:paraId="1C0C16C3" w14:textId="75BB76DD" w:rsidR="002E063E" w:rsidRPr="00B14942" w:rsidRDefault="00DF662F" w:rsidP="001D4A5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62F">
              <w:rPr>
                <w:rFonts w:ascii="Times New Roman" w:hAnsi="Times New Roman" w:cs="Times New Roman"/>
                <w:sz w:val="24"/>
                <w:szCs w:val="24"/>
              </w:rPr>
              <w:t>0.83(0.68-1.00)</w:t>
            </w:r>
            <w:r w:rsidR="00C22BB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5292F" w:rsidRPr="00D8061F" w14:paraId="2B5B08C0" w14:textId="77777777" w:rsidTr="00CD0417">
        <w:trPr>
          <w:trHeight w:val="77"/>
        </w:trPr>
        <w:tc>
          <w:tcPr>
            <w:tcW w:w="3776" w:type="dxa"/>
            <w:vAlign w:val="center"/>
          </w:tcPr>
          <w:p w14:paraId="102D9F0C" w14:textId="77777777" w:rsidR="002E063E" w:rsidRPr="00466ED3" w:rsidRDefault="002E063E" w:rsidP="001D4A5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ED3">
              <w:rPr>
                <w:rFonts w:ascii="Times New Roman" w:hAnsi="Times New Roman" w:cs="Times New Roman"/>
                <w:sz w:val="24"/>
                <w:szCs w:val="24"/>
              </w:rPr>
              <w:t>Overall mortality</w:t>
            </w:r>
          </w:p>
        </w:tc>
        <w:tc>
          <w:tcPr>
            <w:tcW w:w="1469" w:type="dxa"/>
            <w:vAlign w:val="center"/>
          </w:tcPr>
          <w:p w14:paraId="413B4323" w14:textId="703B722B" w:rsidR="002E063E" w:rsidRPr="00466ED3" w:rsidRDefault="005527CD" w:rsidP="001D4A58">
            <w:pPr>
              <w:spacing w:after="0" w:line="480" w:lineRule="auto"/>
              <w:ind w:leftChars="-50" w:lef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1F5D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14:paraId="198B5CE6" w14:textId="7D94C327" w:rsidR="002E063E" w:rsidRPr="00466ED3" w:rsidRDefault="002E063E" w:rsidP="001D4A58">
            <w:pPr>
              <w:spacing w:after="0" w:line="480" w:lineRule="auto"/>
              <w:ind w:leftChars="-50" w:left="-110" w:rightChars="-50" w:righ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6E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552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</w:t>
            </w:r>
          </w:p>
        </w:tc>
        <w:tc>
          <w:tcPr>
            <w:tcW w:w="1809" w:type="dxa"/>
            <w:vAlign w:val="center"/>
          </w:tcPr>
          <w:p w14:paraId="1277AC77" w14:textId="0196DA79" w:rsidR="002E063E" w:rsidRPr="00466ED3" w:rsidRDefault="005527CD" w:rsidP="001D4A58">
            <w:pPr>
              <w:spacing w:after="0" w:line="480" w:lineRule="auto"/>
              <w:ind w:leftChars="-50" w:lef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2693" w:type="dxa"/>
            <w:vAlign w:val="center"/>
          </w:tcPr>
          <w:p w14:paraId="141FFA98" w14:textId="0AE1B277" w:rsidR="002E063E" w:rsidRPr="00B14942" w:rsidRDefault="00B45872" w:rsidP="001D4A5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872">
              <w:rPr>
                <w:rFonts w:ascii="Times New Roman" w:hAnsi="Times New Roman" w:cs="Times New Roman"/>
                <w:sz w:val="24"/>
                <w:szCs w:val="24"/>
              </w:rPr>
              <w:t>0.87(0.82-0.92)</w:t>
            </w:r>
            <w:r w:rsidR="002E063E" w:rsidRPr="00B1494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693" w:type="dxa"/>
            <w:vAlign w:val="center"/>
          </w:tcPr>
          <w:p w14:paraId="29DD56E3" w14:textId="2CB51489" w:rsidR="002E063E" w:rsidRPr="00B14942" w:rsidRDefault="00774F03" w:rsidP="001D4A5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03">
              <w:rPr>
                <w:rFonts w:ascii="Times New Roman" w:hAnsi="Times New Roman" w:cs="Times New Roman"/>
                <w:sz w:val="24"/>
                <w:szCs w:val="24"/>
              </w:rPr>
              <w:t>0.88(0.80-0.97)</w:t>
            </w:r>
            <w:r w:rsidR="001B67E4" w:rsidRPr="00B1494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5292F" w:rsidRPr="00D8061F" w14:paraId="00B9F888" w14:textId="77777777" w:rsidTr="00CD0417">
        <w:trPr>
          <w:trHeight w:val="77"/>
        </w:trPr>
        <w:tc>
          <w:tcPr>
            <w:tcW w:w="3776" w:type="dxa"/>
            <w:vAlign w:val="center"/>
          </w:tcPr>
          <w:p w14:paraId="5E6B6FC3" w14:textId="77777777" w:rsidR="002E063E" w:rsidRPr="00466ED3" w:rsidRDefault="002E063E" w:rsidP="001D4A5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ED3">
              <w:rPr>
                <w:rFonts w:ascii="Times New Roman" w:hAnsi="Times New Roman" w:cs="Times New Roman"/>
                <w:sz w:val="24"/>
                <w:szCs w:val="24"/>
              </w:rPr>
              <w:t>MACE in 1 year</w:t>
            </w:r>
          </w:p>
        </w:tc>
        <w:tc>
          <w:tcPr>
            <w:tcW w:w="1469" w:type="dxa"/>
            <w:vAlign w:val="center"/>
          </w:tcPr>
          <w:p w14:paraId="5AAB66A7" w14:textId="56441994" w:rsidR="002E063E" w:rsidRPr="00466ED3" w:rsidRDefault="005527CD" w:rsidP="001D4A58">
            <w:pPr>
              <w:spacing w:after="0" w:line="480" w:lineRule="auto"/>
              <w:ind w:leftChars="-50" w:lef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r w:rsidR="00DE1C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14:paraId="7C8DF433" w14:textId="467A3203" w:rsidR="002E063E" w:rsidRPr="00466ED3" w:rsidRDefault="003A1EFF" w:rsidP="001D4A58">
            <w:pPr>
              <w:spacing w:after="0" w:line="480" w:lineRule="auto"/>
              <w:ind w:leftChars="-50" w:left="-110" w:rightChars="-50" w:righ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527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809" w:type="dxa"/>
            <w:vAlign w:val="center"/>
          </w:tcPr>
          <w:p w14:paraId="6CDE3911" w14:textId="57D4287D" w:rsidR="002E063E" w:rsidRPr="00466ED3" w:rsidRDefault="005527CD" w:rsidP="001D4A58">
            <w:pPr>
              <w:spacing w:after="0" w:line="480" w:lineRule="auto"/>
              <w:ind w:leftChars="-50" w:lef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2693" w:type="dxa"/>
            <w:vAlign w:val="center"/>
          </w:tcPr>
          <w:p w14:paraId="24403AC9" w14:textId="14A72024" w:rsidR="002E063E" w:rsidRPr="00DE01C6" w:rsidRDefault="008E7EA3" w:rsidP="001D4A5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7EA3">
              <w:rPr>
                <w:rFonts w:ascii="Times New Roman" w:hAnsi="Times New Roman" w:cs="Times New Roman"/>
                <w:sz w:val="24"/>
                <w:szCs w:val="24"/>
              </w:rPr>
              <w:t>0.98(0.94-1.03)</w:t>
            </w:r>
          </w:p>
        </w:tc>
        <w:tc>
          <w:tcPr>
            <w:tcW w:w="2693" w:type="dxa"/>
            <w:vAlign w:val="center"/>
          </w:tcPr>
          <w:p w14:paraId="4F1C035D" w14:textId="52FDF005" w:rsidR="002E063E" w:rsidRPr="00466ED3" w:rsidRDefault="00022564" w:rsidP="001D4A5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6EF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="008671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66EF">
              <w:rPr>
                <w:rFonts w:ascii="Times New Roman" w:hAnsi="Times New Roman" w:cs="Times New Roman"/>
                <w:sz w:val="24"/>
                <w:szCs w:val="24"/>
              </w:rPr>
              <w:t>(0.93-1.10)</w:t>
            </w:r>
          </w:p>
        </w:tc>
      </w:tr>
      <w:tr w:rsidR="00004251" w:rsidRPr="00D8061F" w14:paraId="04224D5D" w14:textId="77777777" w:rsidTr="00CD0417">
        <w:trPr>
          <w:trHeight w:val="77"/>
        </w:trPr>
        <w:tc>
          <w:tcPr>
            <w:tcW w:w="3776" w:type="dxa"/>
            <w:vAlign w:val="center"/>
          </w:tcPr>
          <w:p w14:paraId="6995925B" w14:textId="6E284375" w:rsidR="00004251" w:rsidRPr="00466ED3" w:rsidRDefault="00004251" w:rsidP="001D4A58">
            <w:pPr>
              <w:spacing w:after="0" w:line="480" w:lineRule="auto"/>
              <w:ind w:firstLine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eated MI </w:t>
            </w:r>
          </w:p>
        </w:tc>
        <w:tc>
          <w:tcPr>
            <w:tcW w:w="1469" w:type="dxa"/>
            <w:vAlign w:val="center"/>
          </w:tcPr>
          <w:p w14:paraId="2A1CA698" w14:textId="3873B634" w:rsidR="00004251" w:rsidRDefault="005216D8" w:rsidP="001D4A58">
            <w:pPr>
              <w:spacing w:after="0" w:line="480" w:lineRule="auto"/>
              <w:ind w:leftChars="-50" w:lef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276" w:type="dxa"/>
            <w:vAlign w:val="center"/>
          </w:tcPr>
          <w:p w14:paraId="282FE086" w14:textId="73268850" w:rsidR="00004251" w:rsidRDefault="005216D8" w:rsidP="001D4A58">
            <w:pPr>
              <w:spacing w:after="0" w:line="480" w:lineRule="auto"/>
              <w:ind w:leftChars="-50" w:left="-110" w:rightChars="-50" w:righ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809" w:type="dxa"/>
            <w:vAlign w:val="center"/>
          </w:tcPr>
          <w:p w14:paraId="4FC53D36" w14:textId="1FC3E77A" w:rsidR="00004251" w:rsidRDefault="005216D8" w:rsidP="001D4A58">
            <w:pPr>
              <w:spacing w:after="0" w:line="480" w:lineRule="auto"/>
              <w:ind w:leftChars="-50" w:lef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3</w:t>
            </w:r>
          </w:p>
        </w:tc>
        <w:tc>
          <w:tcPr>
            <w:tcW w:w="2693" w:type="dxa"/>
            <w:vAlign w:val="center"/>
          </w:tcPr>
          <w:p w14:paraId="5CCA13DC" w14:textId="07F4291E" w:rsidR="00004251" w:rsidRPr="00DE01C6" w:rsidRDefault="00C104E4" w:rsidP="001D4A5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4E4">
              <w:rPr>
                <w:rFonts w:ascii="Times New Roman" w:hAnsi="Times New Roman" w:cs="Times New Roman"/>
                <w:sz w:val="24"/>
                <w:szCs w:val="24"/>
              </w:rPr>
              <w:t>1.10(1.00-1.21)</w:t>
            </w:r>
          </w:p>
        </w:tc>
        <w:tc>
          <w:tcPr>
            <w:tcW w:w="2693" w:type="dxa"/>
            <w:vAlign w:val="center"/>
          </w:tcPr>
          <w:p w14:paraId="4F68D78E" w14:textId="7CDA2E65" w:rsidR="00004251" w:rsidRPr="009966EF" w:rsidRDefault="0068673B" w:rsidP="0068673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67DF4" w:rsidRPr="00267D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(0.88-1.06</w:t>
            </w:r>
            <w:r w:rsidR="00267DF4" w:rsidRPr="00267D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4251" w:rsidRPr="00D8061F" w14:paraId="6A510161" w14:textId="77777777" w:rsidTr="00CD0417">
        <w:trPr>
          <w:trHeight w:val="77"/>
        </w:trPr>
        <w:tc>
          <w:tcPr>
            <w:tcW w:w="3776" w:type="dxa"/>
            <w:vAlign w:val="center"/>
          </w:tcPr>
          <w:p w14:paraId="259A786B" w14:textId="2A31A9A8" w:rsidR="00004251" w:rsidRPr="00466ED3" w:rsidRDefault="00004251" w:rsidP="001D4A58">
            <w:pPr>
              <w:spacing w:after="0" w:line="480" w:lineRule="auto"/>
              <w:ind w:firstLine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ated 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ularization</w:t>
            </w:r>
          </w:p>
        </w:tc>
        <w:tc>
          <w:tcPr>
            <w:tcW w:w="1469" w:type="dxa"/>
            <w:vAlign w:val="center"/>
          </w:tcPr>
          <w:p w14:paraId="320A59F8" w14:textId="05E49E37" w:rsidR="00004251" w:rsidRDefault="005216D8" w:rsidP="001D4A58">
            <w:pPr>
              <w:spacing w:after="0" w:line="480" w:lineRule="auto"/>
              <w:ind w:leftChars="-50" w:lef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1276" w:type="dxa"/>
            <w:vAlign w:val="center"/>
          </w:tcPr>
          <w:p w14:paraId="522A424E" w14:textId="5F5C5782" w:rsidR="00004251" w:rsidRDefault="00004251" w:rsidP="001D4A58">
            <w:pPr>
              <w:spacing w:after="0" w:line="480" w:lineRule="auto"/>
              <w:ind w:leftChars="-50" w:left="-110" w:rightChars="-50" w:righ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521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809" w:type="dxa"/>
            <w:vAlign w:val="center"/>
          </w:tcPr>
          <w:p w14:paraId="3A3E818E" w14:textId="371C725B" w:rsidR="00004251" w:rsidRDefault="005216D8" w:rsidP="001D4A58">
            <w:pPr>
              <w:spacing w:after="0" w:line="480" w:lineRule="auto"/>
              <w:ind w:leftChars="-50" w:lef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2693" w:type="dxa"/>
            <w:vAlign w:val="center"/>
          </w:tcPr>
          <w:p w14:paraId="0AFCE88D" w14:textId="7496849E" w:rsidR="00004251" w:rsidRPr="00DE01C6" w:rsidRDefault="00B619B8" w:rsidP="001D4A5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19B8">
              <w:rPr>
                <w:rFonts w:ascii="Times New Roman" w:hAnsi="Times New Roman" w:cs="Times New Roman"/>
                <w:sz w:val="24"/>
                <w:szCs w:val="24"/>
              </w:rPr>
              <w:t>1.05(0.99-1.11)</w:t>
            </w:r>
          </w:p>
        </w:tc>
        <w:tc>
          <w:tcPr>
            <w:tcW w:w="2693" w:type="dxa"/>
            <w:vAlign w:val="center"/>
          </w:tcPr>
          <w:p w14:paraId="23721309" w14:textId="432194B3" w:rsidR="00004251" w:rsidRPr="009966EF" w:rsidRDefault="00123137" w:rsidP="001D4A5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137">
              <w:rPr>
                <w:rFonts w:ascii="Times New Roman" w:hAnsi="Times New Roman" w:cs="Times New Roman"/>
                <w:sz w:val="24"/>
                <w:szCs w:val="24"/>
              </w:rPr>
              <w:t>1.02(0.91-1.14)</w:t>
            </w:r>
          </w:p>
        </w:tc>
      </w:tr>
      <w:tr w:rsidR="00086236" w:rsidRPr="00D8061F" w14:paraId="060B591A" w14:textId="77777777" w:rsidTr="00CD0417">
        <w:trPr>
          <w:trHeight w:val="77"/>
        </w:trPr>
        <w:tc>
          <w:tcPr>
            <w:tcW w:w="3776" w:type="dxa"/>
            <w:tcBorders>
              <w:bottom w:val="single" w:sz="12" w:space="0" w:color="auto"/>
            </w:tcBorders>
            <w:vAlign w:val="center"/>
          </w:tcPr>
          <w:p w14:paraId="60B60486" w14:textId="5A99F1CB" w:rsidR="00086236" w:rsidRPr="00466ED3" w:rsidRDefault="00086236" w:rsidP="00A51FC9">
            <w:pPr>
              <w:spacing w:after="0" w:line="480" w:lineRule="auto"/>
              <w:ind w:firstLine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ated </w:t>
            </w:r>
            <w:r w:rsidR="00A51FC9">
              <w:rPr>
                <w:rFonts w:ascii="Times New Roman" w:hAnsi="Times New Roman" w:cs="Times New Roman"/>
                <w:sz w:val="24"/>
                <w:szCs w:val="24"/>
              </w:rPr>
              <w:t>ischemic stroke</w:t>
            </w:r>
          </w:p>
        </w:tc>
        <w:tc>
          <w:tcPr>
            <w:tcW w:w="1469" w:type="dxa"/>
            <w:tcBorders>
              <w:bottom w:val="single" w:sz="12" w:space="0" w:color="auto"/>
            </w:tcBorders>
            <w:vAlign w:val="center"/>
          </w:tcPr>
          <w:p w14:paraId="41D860F2" w14:textId="078E7D3E" w:rsidR="00086236" w:rsidRDefault="005216D8" w:rsidP="00BD5D24">
            <w:pPr>
              <w:spacing w:after="0" w:line="480" w:lineRule="auto"/>
              <w:ind w:leftChars="-50" w:lef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50BFCB5" w14:textId="24F09B91" w:rsidR="00086236" w:rsidRDefault="005216D8" w:rsidP="00BD5D24">
            <w:pPr>
              <w:spacing w:after="0" w:line="480" w:lineRule="auto"/>
              <w:ind w:leftChars="-50" w:left="-110" w:rightChars="-50" w:righ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</w:t>
            </w:r>
          </w:p>
        </w:tc>
        <w:tc>
          <w:tcPr>
            <w:tcW w:w="1809" w:type="dxa"/>
            <w:tcBorders>
              <w:bottom w:val="single" w:sz="12" w:space="0" w:color="auto"/>
            </w:tcBorders>
            <w:vAlign w:val="center"/>
          </w:tcPr>
          <w:p w14:paraId="57EA6898" w14:textId="7B823B7D" w:rsidR="00086236" w:rsidRDefault="005216D8" w:rsidP="00BD5D24">
            <w:pPr>
              <w:spacing w:after="0" w:line="480" w:lineRule="auto"/>
              <w:ind w:leftChars="-50" w:lef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56BB7BF0" w14:textId="37512F8B" w:rsidR="00086236" w:rsidRPr="00DE01C6" w:rsidRDefault="00150083" w:rsidP="00BD5D2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083">
              <w:rPr>
                <w:rFonts w:ascii="Times New Roman" w:hAnsi="Times New Roman" w:cs="Times New Roman"/>
                <w:sz w:val="24"/>
                <w:szCs w:val="24"/>
              </w:rPr>
              <w:t>0.92(0.79-1.08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718E9587" w14:textId="467AE2DE" w:rsidR="00086236" w:rsidRPr="009966EF" w:rsidRDefault="007B538A" w:rsidP="00BD5D2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38A">
              <w:rPr>
                <w:rFonts w:ascii="Times New Roman" w:hAnsi="Times New Roman" w:cs="Times New Roman"/>
                <w:sz w:val="24"/>
                <w:szCs w:val="24"/>
              </w:rPr>
              <w:t>0.85(0.64-1.14)</w:t>
            </w:r>
          </w:p>
        </w:tc>
      </w:tr>
    </w:tbl>
    <w:p w14:paraId="27D545EA" w14:textId="386C004D" w:rsidR="00344BE2" w:rsidRPr="009F6DB3" w:rsidRDefault="0018406D" w:rsidP="009F6D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477AB">
        <w:rPr>
          <w:rFonts w:ascii="Times New Roman" w:hAnsi="Times New Roman" w:cs="Times New Roman"/>
          <w:i/>
          <w:sz w:val="24"/>
          <w:szCs w:val="24"/>
        </w:rPr>
        <w:t>*</w:t>
      </w:r>
      <w:r w:rsidR="00514210" w:rsidRPr="004477AB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4477AB">
        <w:rPr>
          <w:rFonts w:ascii="Times New Roman" w:hAnsi="Times New Roman" w:cs="Times New Roman"/>
          <w:sz w:val="24"/>
          <w:szCs w:val="24"/>
        </w:rPr>
        <w:t>&lt;</w:t>
      </w:r>
      <w:r w:rsidR="008030F5" w:rsidRPr="00D6536A">
        <w:rPr>
          <w:rFonts w:ascii="Times New Roman" w:hAnsi="Times New Roman" w:cs="Times New Roman"/>
          <w:sz w:val="24"/>
          <w:szCs w:val="24"/>
        </w:rPr>
        <w:t>0</w:t>
      </w:r>
      <w:r w:rsidRPr="00D6536A">
        <w:rPr>
          <w:rFonts w:ascii="Times New Roman" w:hAnsi="Times New Roman" w:cs="Times New Roman"/>
          <w:sz w:val="24"/>
          <w:szCs w:val="24"/>
        </w:rPr>
        <w:t>.05, **</w:t>
      </w:r>
      <w:r w:rsidR="00514210" w:rsidRPr="00D6536A">
        <w:rPr>
          <w:rFonts w:ascii="Times New Roman" w:hAnsi="Times New Roman" w:cs="Times New Roman"/>
          <w:i/>
          <w:sz w:val="24"/>
          <w:szCs w:val="24"/>
        </w:rPr>
        <w:t>p</w:t>
      </w:r>
      <w:r w:rsidR="00514210" w:rsidRPr="00D6536A">
        <w:rPr>
          <w:rFonts w:ascii="Times New Roman" w:hAnsi="Times New Roman" w:cs="Times New Roman"/>
          <w:sz w:val="24"/>
          <w:szCs w:val="24"/>
        </w:rPr>
        <w:t xml:space="preserve"> </w:t>
      </w:r>
      <w:r w:rsidRPr="005C08D3">
        <w:rPr>
          <w:rFonts w:ascii="Times New Roman" w:hAnsi="Times New Roman" w:cs="Times New Roman"/>
          <w:sz w:val="24"/>
          <w:szCs w:val="24"/>
        </w:rPr>
        <w:t>&lt;</w:t>
      </w:r>
      <w:r w:rsidR="008030F5" w:rsidRPr="005C08D3">
        <w:rPr>
          <w:rFonts w:ascii="Times New Roman" w:hAnsi="Times New Roman" w:cs="Times New Roman"/>
          <w:sz w:val="24"/>
          <w:szCs w:val="24"/>
        </w:rPr>
        <w:t>0</w:t>
      </w:r>
      <w:r w:rsidRPr="005C08D3">
        <w:rPr>
          <w:rFonts w:ascii="Times New Roman" w:hAnsi="Times New Roman" w:cs="Times New Roman"/>
          <w:sz w:val="24"/>
          <w:szCs w:val="24"/>
        </w:rPr>
        <w:t>.01, ***</w:t>
      </w:r>
      <w:r w:rsidR="00514210" w:rsidRPr="00BD69A1">
        <w:rPr>
          <w:rFonts w:ascii="Times New Roman" w:hAnsi="Times New Roman" w:cs="Times New Roman"/>
          <w:i/>
          <w:sz w:val="24"/>
          <w:szCs w:val="24"/>
        </w:rPr>
        <w:t>p</w:t>
      </w:r>
      <w:r w:rsidR="00514210" w:rsidRPr="00BD69A1">
        <w:rPr>
          <w:rFonts w:ascii="Times New Roman" w:hAnsi="Times New Roman" w:cs="Times New Roman"/>
          <w:sz w:val="24"/>
          <w:szCs w:val="24"/>
        </w:rPr>
        <w:t xml:space="preserve"> </w:t>
      </w:r>
      <w:r w:rsidRPr="00BD69A1">
        <w:rPr>
          <w:rFonts w:ascii="Times New Roman" w:hAnsi="Times New Roman" w:cs="Times New Roman"/>
          <w:sz w:val="24"/>
          <w:szCs w:val="24"/>
        </w:rPr>
        <w:t>&lt;</w:t>
      </w:r>
      <w:r w:rsidR="008030F5" w:rsidRPr="00BD69A1">
        <w:rPr>
          <w:rFonts w:ascii="Times New Roman" w:hAnsi="Times New Roman" w:cs="Times New Roman"/>
          <w:sz w:val="24"/>
          <w:szCs w:val="24"/>
        </w:rPr>
        <w:t>0</w:t>
      </w:r>
      <w:r w:rsidRPr="00BD69A1">
        <w:rPr>
          <w:rFonts w:ascii="Times New Roman" w:hAnsi="Times New Roman" w:cs="Times New Roman"/>
          <w:sz w:val="24"/>
          <w:szCs w:val="24"/>
        </w:rPr>
        <w:t>.001</w:t>
      </w:r>
      <w:r w:rsidR="008030F5" w:rsidRPr="00BD69A1">
        <w:rPr>
          <w:rFonts w:ascii="Times New Roman" w:hAnsi="Times New Roman" w:cs="Times New Roman"/>
          <w:sz w:val="24"/>
          <w:szCs w:val="24"/>
        </w:rPr>
        <w:t>.</w:t>
      </w:r>
      <w:r w:rsidR="00865A86">
        <w:rPr>
          <w:rFonts w:ascii="Times New Roman" w:hAnsi="Times New Roman" w:cs="Times New Roman"/>
          <w:sz w:val="24"/>
          <w:szCs w:val="24"/>
        </w:rPr>
        <w:br/>
      </w:r>
      <w:r w:rsidR="00865A86" w:rsidRPr="00BD69A1">
        <w:rPr>
          <w:rFonts w:ascii="Times New Roman" w:hAnsi="Times New Roman" w:cs="Times New Roman"/>
          <w:sz w:val="24"/>
          <w:szCs w:val="24"/>
        </w:rPr>
        <w:t xml:space="preserve">Patients were classified into the </w:t>
      </w:r>
      <w:r w:rsidR="00865A86" w:rsidRPr="00BD69A1">
        <w:rPr>
          <w:rFonts w:ascii="Times New Roman" w:eastAsia="Times New Roman Uni" w:hAnsi="Times New Roman" w:cs="Times New Roman"/>
          <w:sz w:val="24"/>
          <w:szCs w:val="24"/>
        </w:rPr>
        <w:t xml:space="preserve">β-blockers, the </w:t>
      </w:r>
      <w:r w:rsidR="00865A86" w:rsidRPr="00BD69A1">
        <w:rPr>
          <w:rFonts w:ascii="Times New Roman" w:hAnsi="Times New Roman" w:cs="Times New Roman"/>
          <w:sz w:val="24"/>
          <w:szCs w:val="24"/>
        </w:rPr>
        <w:t>non-dihydropyridine calcium channel blocker (NDCCB), and the control groups according to the outpatient prescription within 2 weeks after hospital discharge.</w:t>
      </w:r>
      <w:r w:rsidR="006C5873">
        <w:rPr>
          <w:rFonts w:ascii="Times New Roman" w:hAnsi="Times New Roman" w:cs="Times New Roman"/>
          <w:sz w:val="24"/>
          <w:szCs w:val="24"/>
        </w:rPr>
        <w:br/>
        <w:t>Abbreviations</w:t>
      </w:r>
      <w:r w:rsidR="006C5873" w:rsidRPr="005549FF">
        <w:rPr>
          <w:rFonts w:ascii="Times New Roman" w:hAnsi="Times New Roman" w:cs="Times New Roman"/>
          <w:sz w:val="24"/>
          <w:szCs w:val="24"/>
        </w:rPr>
        <w:t>:</w:t>
      </w:r>
      <w:r w:rsidR="006C5873">
        <w:rPr>
          <w:rFonts w:ascii="Times New Roman" w:hAnsi="Times New Roman" w:cs="Times New Roman"/>
          <w:sz w:val="24"/>
          <w:szCs w:val="24"/>
        </w:rPr>
        <w:t xml:space="preserve"> </w:t>
      </w:r>
      <w:r w:rsidR="00421D2A" w:rsidRPr="006C5873">
        <w:rPr>
          <w:rFonts w:ascii="Times New Roman" w:hAnsi="Times New Roman" w:cs="Times New Roman"/>
          <w:sz w:val="24"/>
          <w:szCs w:val="24"/>
        </w:rPr>
        <w:t>MACE</w:t>
      </w:r>
      <w:r w:rsidR="00A005F3" w:rsidRPr="006C5873">
        <w:rPr>
          <w:rFonts w:ascii="Times New Roman" w:hAnsi="Times New Roman" w:cs="Times New Roman"/>
          <w:sz w:val="24"/>
          <w:szCs w:val="24"/>
        </w:rPr>
        <w:t xml:space="preserve">, </w:t>
      </w:r>
      <w:r w:rsidR="00421D2A" w:rsidRPr="006C5873">
        <w:rPr>
          <w:rFonts w:ascii="Times New Roman" w:hAnsi="Times New Roman" w:cs="Times New Roman"/>
          <w:sz w:val="24"/>
          <w:szCs w:val="24"/>
        </w:rPr>
        <w:t>major adverse cardiac events</w:t>
      </w:r>
      <w:r w:rsidR="00A005F3" w:rsidRPr="006C5873">
        <w:rPr>
          <w:rFonts w:ascii="Times New Roman" w:hAnsi="Times New Roman" w:cs="Times New Roman"/>
          <w:sz w:val="24"/>
          <w:szCs w:val="24"/>
        </w:rPr>
        <w:t>;</w:t>
      </w:r>
      <w:r w:rsidR="00A005F3" w:rsidRPr="006C587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3"/>
        <w:tblW w:w="13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6"/>
        <w:gridCol w:w="1469"/>
        <w:gridCol w:w="1276"/>
        <w:gridCol w:w="1809"/>
        <w:gridCol w:w="2693"/>
        <w:gridCol w:w="2693"/>
      </w:tblGrid>
      <w:tr w:rsidR="00344BE2" w:rsidRPr="00D8061F" w14:paraId="63052EBA" w14:textId="77777777" w:rsidTr="00BD5D24">
        <w:trPr>
          <w:trHeight w:val="60"/>
        </w:trPr>
        <w:tc>
          <w:tcPr>
            <w:tcW w:w="3776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FD6B02F" w14:textId="77777777" w:rsidR="00344BE2" w:rsidRDefault="00725934" w:rsidP="00F84C6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lastRenderedPageBreak/>
              <w:t>Patients w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thout receiving PCI/CABG</w:t>
            </w:r>
          </w:p>
          <w:p w14:paraId="3BE7D855" w14:textId="7FE13CB0" w:rsidR="00725934" w:rsidRPr="000F0E8B" w:rsidRDefault="00725934" w:rsidP="00F84C6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226</w:t>
            </w:r>
          </w:p>
        </w:tc>
        <w:tc>
          <w:tcPr>
            <w:tcW w:w="4554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6302CE" w14:textId="77777777" w:rsidR="00344BE2" w:rsidRPr="00466ED3" w:rsidRDefault="00344BE2" w:rsidP="00BD5D24">
            <w:pPr>
              <w:spacing w:after="0" w:line="240" w:lineRule="auto"/>
              <w:ind w:rightChars="50" w:right="11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eighted incidence rate</w:t>
            </w:r>
            <w:r w:rsidRPr="00466ED3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 xml:space="preserve">(per 100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466ED3">
              <w:rPr>
                <w:rFonts w:ascii="Times New Roman" w:hAnsi="Times New Roman" w:cs="Times New Roman"/>
                <w:b/>
                <w:sz w:val="24"/>
                <w:szCs w:val="24"/>
              </w:rPr>
              <w:t>erson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  <w:r w:rsidRPr="00466ED3">
              <w:rPr>
                <w:rFonts w:ascii="Times New Roman" w:hAnsi="Times New Roman" w:cs="Times New Roman"/>
                <w:b/>
                <w:sz w:val="24"/>
                <w:szCs w:val="24"/>
              </w:rPr>
              <w:t>ears)</w:t>
            </w:r>
          </w:p>
        </w:tc>
        <w:tc>
          <w:tcPr>
            <w:tcW w:w="5386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6F6F15" w14:textId="77777777" w:rsidR="00344BE2" w:rsidRPr="00466ED3" w:rsidRDefault="00344BE2" w:rsidP="00BD5D24">
            <w:pPr>
              <w:spacing w:after="0" w:line="240" w:lineRule="auto"/>
              <w:ind w:rightChars="50" w:right="11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E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justed weight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te</w:t>
            </w:r>
            <w:r w:rsidRPr="00466E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tio</w:t>
            </w:r>
          </w:p>
        </w:tc>
      </w:tr>
      <w:tr w:rsidR="00344BE2" w:rsidRPr="00D8061F" w14:paraId="359DC4EE" w14:textId="77777777" w:rsidTr="00BD5D24">
        <w:trPr>
          <w:trHeight w:val="398"/>
        </w:trPr>
        <w:tc>
          <w:tcPr>
            <w:tcW w:w="3776" w:type="dxa"/>
            <w:vMerge/>
            <w:tcBorders>
              <w:bottom w:val="single" w:sz="6" w:space="0" w:color="auto"/>
            </w:tcBorders>
            <w:vAlign w:val="center"/>
          </w:tcPr>
          <w:p w14:paraId="58DE74F4" w14:textId="77777777" w:rsidR="00344BE2" w:rsidRPr="00466ED3" w:rsidRDefault="00344BE2" w:rsidP="00BD5D2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39973E" w14:textId="77777777" w:rsidR="00344BE2" w:rsidRPr="00466ED3" w:rsidRDefault="00344BE2" w:rsidP="00BD5D24">
            <w:pPr>
              <w:spacing w:after="0" w:line="480" w:lineRule="auto"/>
              <w:ind w:leftChars="50" w:left="110" w:rightChars="50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9C2">
              <w:rPr>
                <w:rFonts w:ascii="Times New Roman" w:eastAsia="Times New Roman Uni" w:hAnsi="Times New Roman" w:cs="Times New Roman"/>
                <w:sz w:val="24"/>
                <w:szCs w:val="24"/>
              </w:rPr>
              <w:t>β-blocker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6C2739" w14:textId="77777777" w:rsidR="00344BE2" w:rsidRPr="00466ED3" w:rsidRDefault="00344BE2" w:rsidP="00BD5D24">
            <w:pPr>
              <w:spacing w:after="0" w:line="480" w:lineRule="auto"/>
              <w:ind w:leftChars="-50" w:left="-110" w:rightChars="-50" w:right="-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ED3">
              <w:rPr>
                <w:rFonts w:ascii="Times New Roman" w:hAnsi="Times New Roman" w:cs="Times New Roman"/>
                <w:sz w:val="24"/>
                <w:szCs w:val="24"/>
              </w:rPr>
              <w:t>NDCCB</w:t>
            </w:r>
          </w:p>
        </w:tc>
        <w:tc>
          <w:tcPr>
            <w:tcW w:w="18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299FA9" w14:textId="77777777" w:rsidR="00344BE2" w:rsidRPr="00466ED3" w:rsidRDefault="00344BE2" w:rsidP="00BD5D24">
            <w:pPr>
              <w:spacing w:after="0" w:line="480" w:lineRule="auto"/>
              <w:ind w:rightChars="50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10DEC3BB" w14:textId="77777777" w:rsidR="00344BE2" w:rsidRPr="00466ED3" w:rsidRDefault="00344BE2" w:rsidP="00BD5D24">
            <w:pPr>
              <w:spacing w:after="0" w:line="480" w:lineRule="auto"/>
              <w:ind w:rightChars="50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9C2">
              <w:rPr>
                <w:rFonts w:ascii="Times New Roman" w:eastAsia="Times New Roman Uni" w:hAnsi="Times New Roman" w:cs="Times New Roman"/>
                <w:sz w:val="24"/>
                <w:szCs w:val="24"/>
              </w:rPr>
              <w:t>β-blockers</w:t>
            </w:r>
            <w:r w:rsidRPr="00466ED3" w:rsidDel="003309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6ED3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66E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4D078C4A" w14:textId="77777777" w:rsidR="00344BE2" w:rsidRPr="00466ED3" w:rsidRDefault="00344BE2" w:rsidP="00BD5D24">
            <w:pPr>
              <w:spacing w:after="0" w:line="480" w:lineRule="auto"/>
              <w:ind w:rightChars="50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29C2">
              <w:rPr>
                <w:rFonts w:ascii="Times New Roman" w:eastAsia="Times New Roman Uni" w:hAnsi="Times New Roman" w:cs="Times New Roman"/>
                <w:sz w:val="24"/>
                <w:szCs w:val="24"/>
              </w:rPr>
              <w:t>β-blockers</w:t>
            </w:r>
            <w:r w:rsidRPr="00466ED3" w:rsidDel="007C6E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6ED3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66ED3">
              <w:rPr>
                <w:rFonts w:ascii="Times New Roman" w:hAnsi="Times New Roman" w:cs="Times New Roman"/>
                <w:sz w:val="24"/>
                <w:szCs w:val="24"/>
              </w:rPr>
              <w:t xml:space="preserve"> NDCCB</w:t>
            </w:r>
          </w:p>
        </w:tc>
      </w:tr>
      <w:tr w:rsidR="00344BE2" w:rsidRPr="00D8061F" w14:paraId="6D190ECD" w14:textId="77777777" w:rsidTr="00BD5D24">
        <w:trPr>
          <w:trHeight w:val="106"/>
        </w:trPr>
        <w:tc>
          <w:tcPr>
            <w:tcW w:w="3776" w:type="dxa"/>
            <w:tcBorders>
              <w:top w:val="single" w:sz="6" w:space="0" w:color="auto"/>
            </w:tcBorders>
            <w:vAlign w:val="center"/>
          </w:tcPr>
          <w:p w14:paraId="0098B455" w14:textId="77777777" w:rsidR="00344BE2" w:rsidRPr="00466ED3" w:rsidRDefault="00344BE2" w:rsidP="00BD5D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y</w:t>
            </w:r>
            <w:r w:rsidRPr="00466ED3">
              <w:rPr>
                <w:rFonts w:ascii="Times New Roman" w:hAnsi="Times New Roman" w:cs="Times New Roman"/>
                <w:sz w:val="24"/>
                <w:szCs w:val="24"/>
              </w:rPr>
              <w:t>ear mortality</w:t>
            </w:r>
          </w:p>
        </w:tc>
        <w:tc>
          <w:tcPr>
            <w:tcW w:w="1469" w:type="dxa"/>
            <w:tcBorders>
              <w:top w:val="single" w:sz="8" w:space="0" w:color="auto"/>
            </w:tcBorders>
            <w:vAlign w:val="center"/>
          </w:tcPr>
          <w:p w14:paraId="7D4ADA7F" w14:textId="4518D466" w:rsidR="00344BE2" w:rsidRPr="00466ED3" w:rsidRDefault="003F0E4B" w:rsidP="00BD5D24">
            <w:pPr>
              <w:spacing w:after="0" w:line="480" w:lineRule="auto"/>
              <w:ind w:leftChars="-50" w:lef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3BAD2E21" w14:textId="3404CAEA" w:rsidR="00344BE2" w:rsidRPr="00466ED3" w:rsidRDefault="003F0E4B" w:rsidP="00BD5D24">
            <w:pPr>
              <w:spacing w:after="0" w:line="480" w:lineRule="auto"/>
              <w:ind w:leftChars="-50" w:left="-110" w:rightChars="-50" w:righ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809" w:type="dxa"/>
            <w:tcBorders>
              <w:top w:val="single" w:sz="8" w:space="0" w:color="auto"/>
            </w:tcBorders>
            <w:vAlign w:val="center"/>
          </w:tcPr>
          <w:p w14:paraId="7DCF6DE5" w14:textId="65F1EAB2" w:rsidR="00344BE2" w:rsidRPr="00466ED3" w:rsidRDefault="003F0E4B" w:rsidP="00BD5D24">
            <w:pPr>
              <w:spacing w:after="0" w:line="480" w:lineRule="auto"/>
              <w:ind w:leftChars="-50" w:lef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14:paraId="19B7D617" w14:textId="4FC9B62D" w:rsidR="00344BE2" w:rsidRPr="00B14942" w:rsidRDefault="007E545C" w:rsidP="00BD5D2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545C">
              <w:rPr>
                <w:rFonts w:ascii="Times New Roman" w:hAnsi="Times New Roman" w:cs="Times New Roman"/>
                <w:sz w:val="24"/>
                <w:szCs w:val="24"/>
              </w:rPr>
              <w:t>1.00(0.84-1.18)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14:paraId="3C9CF969" w14:textId="7D28C812" w:rsidR="00344BE2" w:rsidRPr="00B14942" w:rsidRDefault="0005255C" w:rsidP="00BD5D2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55C">
              <w:rPr>
                <w:rFonts w:ascii="Times New Roman" w:hAnsi="Times New Roman" w:cs="Times New Roman"/>
                <w:sz w:val="24"/>
                <w:szCs w:val="24"/>
              </w:rPr>
              <w:t>1.15(0.82-1.63)</w:t>
            </w:r>
          </w:p>
        </w:tc>
      </w:tr>
      <w:tr w:rsidR="00344BE2" w:rsidRPr="00D8061F" w14:paraId="24887C70" w14:textId="77777777" w:rsidTr="00BD5D24">
        <w:trPr>
          <w:trHeight w:val="77"/>
        </w:trPr>
        <w:tc>
          <w:tcPr>
            <w:tcW w:w="3776" w:type="dxa"/>
            <w:vAlign w:val="center"/>
          </w:tcPr>
          <w:p w14:paraId="7559D09F" w14:textId="77777777" w:rsidR="00344BE2" w:rsidRPr="00466ED3" w:rsidRDefault="00344BE2" w:rsidP="00BD5D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ED3">
              <w:rPr>
                <w:rFonts w:ascii="Times New Roman" w:hAnsi="Times New Roman" w:cs="Times New Roman"/>
                <w:sz w:val="24"/>
                <w:szCs w:val="24"/>
              </w:rPr>
              <w:t>Overall mortality</w:t>
            </w:r>
          </w:p>
        </w:tc>
        <w:tc>
          <w:tcPr>
            <w:tcW w:w="1469" w:type="dxa"/>
            <w:vAlign w:val="center"/>
          </w:tcPr>
          <w:p w14:paraId="11A5513C" w14:textId="5F8E7128" w:rsidR="00344BE2" w:rsidRPr="00466ED3" w:rsidRDefault="003F0E4B" w:rsidP="00BD5D24">
            <w:pPr>
              <w:spacing w:after="0" w:line="480" w:lineRule="auto"/>
              <w:ind w:leftChars="-50" w:lef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344B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14:paraId="0E2A2CD0" w14:textId="553C030A" w:rsidR="00344BE2" w:rsidRPr="00466ED3" w:rsidRDefault="003F0E4B" w:rsidP="00BD5D24">
            <w:pPr>
              <w:spacing w:after="0" w:line="480" w:lineRule="auto"/>
              <w:ind w:leftChars="-50" w:left="-110" w:rightChars="-50" w:righ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809" w:type="dxa"/>
            <w:vAlign w:val="center"/>
          </w:tcPr>
          <w:p w14:paraId="0305DC04" w14:textId="001DA627" w:rsidR="00344BE2" w:rsidRPr="00466ED3" w:rsidRDefault="003F0E4B" w:rsidP="00BD5D24">
            <w:pPr>
              <w:spacing w:after="0" w:line="480" w:lineRule="auto"/>
              <w:ind w:leftChars="-50" w:lef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2693" w:type="dxa"/>
            <w:vAlign w:val="center"/>
          </w:tcPr>
          <w:p w14:paraId="12D63EA0" w14:textId="50DEEA8F" w:rsidR="00344BE2" w:rsidRPr="00B14942" w:rsidRDefault="008D0A43" w:rsidP="00BD5D2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A43">
              <w:rPr>
                <w:rFonts w:ascii="Times New Roman" w:hAnsi="Times New Roman" w:cs="Times New Roman"/>
                <w:sz w:val="24"/>
                <w:szCs w:val="24"/>
              </w:rPr>
              <w:t>0.94(0.85-1.04)</w:t>
            </w:r>
          </w:p>
        </w:tc>
        <w:tc>
          <w:tcPr>
            <w:tcW w:w="2693" w:type="dxa"/>
            <w:vAlign w:val="center"/>
          </w:tcPr>
          <w:p w14:paraId="402D4A4F" w14:textId="0446000F" w:rsidR="00344BE2" w:rsidRPr="00B14942" w:rsidRDefault="008966C9" w:rsidP="00BD5D2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6C9">
              <w:rPr>
                <w:rFonts w:ascii="Times New Roman" w:hAnsi="Times New Roman" w:cs="Times New Roman"/>
                <w:sz w:val="24"/>
                <w:szCs w:val="24"/>
              </w:rPr>
              <w:t>1.01(0.84-1.21)</w:t>
            </w:r>
          </w:p>
        </w:tc>
      </w:tr>
      <w:tr w:rsidR="00344BE2" w:rsidRPr="00D8061F" w14:paraId="5BC2CC0C" w14:textId="77777777" w:rsidTr="00BD5D24">
        <w:trPr>
          <w:trHeight w:val="77"/>
        </w:trPr>
        <w:tc>
          <w:tcPr>
            <w:tcW w:w="3776" w:type="dxa"/>
            <w:vAlign w:val="center"/>
          </w:tcPr>
          <w:p w14:paraId="38808EEE" w14:textId="77777777" w:rsidR="00344BE2" w:rsidRPr="00466ED3" w:rsidRDefault="00344BE2" w:rsidP="00BD5D2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ED3">
              <w:rPr>
                <w:rFonts w:ascii="Times New Roman" w:hAnsi="Times New Roman" w:cs="Times New Roman"/>
                <w:sz w:val="24"/>
                <w:szCs w:val="24"/>
              </w:rPr>
              <w:t>MACE in 1 year</w:t>
            </w:r>
          </w:p>
        </w:tc>
        <w:tc>
          <w:tcPr>
            <w:tcW w:w="1469" w:type="dxa"/>
            <w:vAlign w:val="center"/>
          </w:tcPr>
          <w:p w14:paraId="36F811AF" w14:textId="48ACDC22" w:rsidR="00344BE2" w:rsidRPr="00466ED3" w:rsidRDefault="005E5FBF" w:rsidP="00BD5D24">
            <w:pPr>
              <w:spacing w:after="0" w:line="480" w:lineRule="auto"/>
              <w:ind w:leftChars="-50" w:lef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  <w:r w:rsidR="00344B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65CB3C84" w14:textId="786BDDD5" w:rsidR="00344BE2" w:rsidRPr="00466ED3" w:rsidRDefault="005E5FBF" w:rsidP="00BD5D24">
            <w:pPr>
              <w:spacing w:after="0" w:line="480" w:lineRule="auto"/>
              <w:ind w:leftChars="-50" w:left="-110" w:rightChars="-50" w:righ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1809" w:type="dxa"/>
            <w:vAlign w:val="center"/>
          </w:tcPr>
          <w:p w14:paraId="40DD7AE8" w14:textId="744D32B2" w:rsidR="00344BE2" w:rsidRPr="00466ED3" w:rsidRDefault="005E5FBF" w:rsidP="00BD5D24">
            <w:pPr>
              <w:spacing w:after="0" w:line="480" w:lineRule="auto"/>
              <w:ind w:leftChars="-50" w:lef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</w:t>
            </w:r>
          </w:p>
        </w:tc>
        <w:tc>
          <w:tcPr>
            <w:tcW w:w="2693" w:type="dxa"/>
            <w:vAlign w:val="center"/>
          </w:tcPr>
          <w:p w14:paraId="0BC0DFCA" w14:textId="2BD402D6" w:rsidR="00344BE2" w:rsidRPr="00DE01C6" w:rsidRDefault="00691E66" w:rsidP="00BD5D2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E66">
              <w:rPr>
                <w:rFonts w:ascii="Times New Roman" w:hAnsi="Times New Roman" w:cs="Times New Roman"/>
                <w:sz w:val="24"/>
                <w:szCs w:val="24"/>
              </w:rPr>
              <w:t>1.00(0.89-1.11)</w:t>
            </w:r>
          </w:p>
        </w:tc>
        <w:tc>
          <w:tcPr>
            <w:tcW w:w="2693" w:type="dxa"/>
            <w:vAlign w:val="center"/>
          </w:tcPr>
          <w:p w14:paraId="01560321" w14:textId="717429BD" w:rsidR="00344BE2" w:rsidRPr="00466ED3" w:rsidRDefault="00457F05" w:rsidP="00BD5D2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7F05">
              <w:rPr>
                <w:rFonts w:ascii="Times New Roman" w:hAnsi="Times New Roman" w:cs="Times New Roman"/>
                <w:sz w:val="24"/>
                <w:szCs w:val="24"/>
              </w:rPr>
              <w:t>1.26(1.00-1.57)</w:t>
            </w:r>
            <w:r w:rsidR="00C447D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44BE2" w:rsidRPr="00D8061F" w14:paraId="056CD903" w14:textId="77777777" w:rsidTr="00BD5D24">
        <w:trPr>
          <w:trHeight w:val="77"/>
        </w:trPr>
        <w:tc>
          <w:tcPr>
            <w:tcW w:w="3776" w:type="dxa"/>
            <w:vAlign w:val="center"/>
          </w:tcPr>
          <w:p w14:paraId="5B1AD801" w14:textId="1E92F793" w:rsidR="00344BE2" w:rsidRPr="00466ED3" w:rsidRDefault="003E22A9" w:rsidP="00BD5D24">
            <w:pPr>
              <w:spacing w:after="0" w:line="480" w:lineRule="auto"/>
              <w:ind w:firstLine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eated MI </w:t>
            </w:r>
          </w:p>
        </w:tc>
        <w:tc>
          <w:tcPr>
            <w:tcW w:w="1469" w:type="dxa"/>
            <w:vAlign w:val="center"/>
          </w:tcPr>
          <w:p w14:paraId="2FDD7608" w14:textId="5D6B7E7A" w:rsidR="00344BE2" w:rsidRDefault="000F3848" w:rsidP="00BD5D24">
            <w:pPr>
              <w:spacing w:after="0" w:line="480" w:lineRule="auto"/>
              <w:ind w:leftChars="-50" w:lef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276" w:type="dxa"/>
            <w:vAlign w:val="center"/>
          </w:tcPr>
          <w:p w14:paraId="5E05D850" w14:textId="0F7B8C25" w:rsidR="00344BE2" w:rsidRDefault="000F3848" w:rsidP="00BD5D24">
            <w:pPr>
              <w:spacing w:after="0" w:line="480" w:lineRule="auto"/>
              <w:ind w:leftChars="-50" w:left="-110" w:rightChars="-50" w:righ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4</w:t>
            </w:r>
          </w:p>
        </w:tc>
        <w:tc>
          <w:tcPr>
            <w:tcW w:w="1809" w:type="dxa"/>
            <w:vAlign w:val="center"/>
          </w:tcPr>
          <w:p w14:paraId="214852E0" w14:textId="1E657889" w:rsidR="00344BE2" w:rsidRDefault="000F3848" w:rsidP="00BD5D24">
            <w:pPr>
              <w:spacing w:after="0" w:line="480" w:lineRule="auto"/>
              <w:ind w:leftChars="-50" w:lef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8</w:t>
            </w:r>
          </w:p>
        </w:tc>
        <w:tc>
          <w:tcPr>
            <w:tcW w:w="2693" w:type="dxa"/>
            <w:vAlign w:val="center"/>
          </w:tcPr>
          <w:p w14:paraId="6EA01EBC" w14:textId="453A2897" w:rsidR="00344BE2" w:rsidRPr="00DE01C6" w:rsidRDefault="00BB65D5" w:rsidP="00BD5D2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65D5">
              <w:rPr>
                <w:rFonts w:ascii="Times New Roman" w:hAnsi="Times New Roman" w:cs="Times New Roman"/>
                <w:sz w:val="24"/>
                <w:szCs w:val="24"/>
              </w:rPr>
              <w:t>1.04(0.86-1.28)</w:t>
            </w:r>
          </w:p>
        </w:tc>
        <w:tc>
          <w:tcPr>
            <w:tcW w:w="2693" w:type="dxa"/>
            <w:vAlign w:val="center"/>
          </w:tcPr>
          <w:p w14:paraId="0FC7F774" w14:textId="2B7CC925" w:rsidR="00344BE2" w:rsidRPr="009966EF" w:rsidRDefault="00DE3BBE" w:rsidP="00BD5D2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E">
              <w:rPr>
                <w:rFonts w:ascii="Times New Roman" w:hAnsi="Times New Roman" w:cs="Times New Roman"/>
                <w:sz w:val="24"/>
                <w:szCs w:val="24"/>
              </w:rPr>
              <w:t>1.69(1.07-2.68)</w:t>
            </w:r>
            <w:r w:rsidR="003117B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44BE2" w:rsidRPr="00D8061F" w14:paraId="541F737F" w14:textId="77777777" w:rsidTr="00BD5D24">
        <w:trPr>
          <w:trHeight w:val="77"/>
        </w:trPr>
        <w:tc>
          <w:tcPr>
            <w:tcW w:w="3776" w:type="dxa"/>
            <w:vAlign w:val="center"/>
          </w:tcPr>
          <w:p w14:paraId="3BCE0096" w14:textId="056C0EB9" w:rsidR="00344BE2" w:rsidRPr="00466ED3" w:rsidRDefault="00344BE2" w:rsidP="00BD5D24">
            <w:pPr>
              <w:spacing w:after="0" w:line="480" w:lineRule="auto"/>
              <w:ind w:firstLine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ated 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s</w:t>
            </w:r>
            <w:r w:rsidR="003E22A9">
              <w:rPr>
                <w:rFonts w:ascii="Times New Roman" w:hAnsi="Times New Roman" w:cs="Times New Roman"/>
                <w:sz w:val="24"/>
                <w:szCs w:val="24"/>
              </w:rPr>
              <w:t>cularization</w:t>
            </w:r>
          </w:p>
        </w:tc>
        <w:tc>
          <w:tcPr>
            <w:tcW w:w="1469" w:type="dxa"/>
            <w:vAlign w:val="center"/>
          </w:tcPr>
          <w:p w14:paraId="68F952AE" w14:textId="7F2D9AD1" w:rsidR="00344BE2" w:rsidRDefault="00F42F45" w:rsidP="00BD5D24">
            <w:pPr>
              <w:spacing w:after="0" w:line="480" w:lineRule="auto"/>
              <w:ind w:leftChars="-50" w:lef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</w:t>
            </w:r>
            <w:r w:rsidR="00344BE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4</w:t>
            </w:r>
          </w:p>
        </w:tc>
        <w:tc>
          <w:tcPr>
            <w:tcW w:w="1276" w:type="dxa"/>
            <w:vAlign w:val="center"/>
          </w:tcPr>
          <w:p w14:paraId="3FE5D565" w14:textId="4DCB0590" w:rsidR="00344BE2" w:rsidRDefault="00DB4749" w:rsidP="00BD5D24">
            <w:pPr>
              <w:spacing w:after="0" w:line="480" w:lineRule="auto"/>
              <w:ind w:leftChars="-50" w:left="-110" w:rightChars="-50" w:righ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</w:t>
            </w:r>
          </w:p>
        </w:tc>
        <w:tc>
          <w:tcPr>
            <w:tcW w:w="1809" w:type="dxa"/>
            <w:vAlign w:val="center"/>
          </w:tcPr>
          <w:p w14:paraId="6F386B04" w14:textId="5C1A9478" w:rsidR="00344BE2" w:rsidRDefault="00845814" w:rsidP="00BD5D24">
            <w:pPr>
              <w:spacing w:after="0" w:line="480" w:lineRule="auto"/>
              <w:ind w:leftChars="-50" w:lef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2693" w:type="dxa"/>
            <w:vAlign w:val="center"/>
          </w:tcPr>
          <w:p w14:paraId="626E64CC" w14:textId="5224D11F" w:rsidR="00344BE2" w:rsidRPr="00DE01C6" w:rsidRDefault="00F76868" w:rsidP="00BD5D2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868">
              <w:rPr>
                <w:rFonts w:ascii="Times New Roman" w:hAnsi="Times New Roman" w:cs="Times New Roman"/>
                <w:sz w:val="24"/>
                <w:szCs w:val="24"/>
              </w:rPr>
              <w:t>0.98(0.83-1.15)</w:t>
            </w:r>
          </w:p>
        </w:tc>
        <w:tc>
          <w:tcPr>
            <w:tcW w:w="2693" w:type="dxa"/>
            <w:vAlign w:val="center"/>
          </w:tcPr>
          <w:p w14:paraId="401DD920" w14:textId="2665A068" w:rsidR="00344BE2" w:rsidRPr="009966EF" w:rsidRDefault="00D41A7A" w:rsidP="00BD5D2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A7A">
              <w:rPr>
                <w:rFonts w:ascii="Times New Roman" w:hAnsi="Times New Roman" w:cs="Times New Roman"/>
                <w:sz w:val="24"/>
                <w:szCs w:val="24"/>
              </w:rPr>
              <w:t>1.36(0.96-1.94)</w:t>
            </w:r>
          </w:p>
        </w:tc>
      </w:tr>
      <w:tr w:rsidR="00344BE2" w:rsidRPr="00D8061F" w14:paraId="7D1E2051" w14:textId="77777777" w:rsidTr="00BD5D24">
        <w:trPr>
          <w:trHeight w:val="77"/>
        </w:trPr>
        <w:tc>
          <w:tcPr>
            <w:tcW w:w="3776" w:type="dxa"/>
            <w:tcBorders>
              <w:bottom w:val="single" w:sz="12" w:space="0" w:color="auto"/>
            </w:tcBorders>
            <w:vAlign w:val="center"/>
          </w:tcPr>
          <w:p w14:paraId="559EA4EE" w14:textId="41871A18" w:rsidR="00344BE2" w:rsidRPr="00466ED3" w:rsidRDefault="00344BE2" w:rsidP="00BD5D24">
            <w:pPr>
              <w:spacing w:after="0" w:line="480" w:lineRule="auto"/>
              <w:ind w:firstLine="28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</w:t>
            </w:r>
            <w:r w:rsidR="003E22A9">
              <w:rPr>
                <w:rFonts w:ascii="Times New Roman" w:hAnsi="Times New Roman" w:cs="Times New Roman"/>
                <w:sz w:val="24"/>
                <w:szCs w:val="24"/>
              </w:rPr>
              <w:t>peated ischemic stroke</w:t>
            </w:r>
            <w:bookmarkStart w:id="0" w:name="_GoBack"/>
            <w:bookmarkEnd w:id="0"/>
          </w:p>
        </w:tc>
        <w:tc>
          <w:tcPr>
            <w:tcW w:w="1469" w:type="dxa"/>
            <w:tcBorders>
              <w:bottom w:val="single" w:sz="12" w:space="0" w:color="auto"/>
            </w:tcBorders>
            <w:vAlign w:val="center"/>
          </w:tcPr>
          <w:p w14:paraId="422A177A" w14:textId="38A509BB" w:rsidR="00344BE2" w:rsidRDefault="00EB118D" w:rsidP="00BD5D24">
            <w:pPr>
              <w:spacing w:after="0" w:line="480" w:lineRule="auto"/>
              <w:ind w:leftChars="-50" w:lef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3D37511" w14:textId="56DFDA6B" w:rsidR="00344BE2" w:rsidRDefault="00EB118D" w:rsidP="00BD5D24">
            <w:pPr>
              <w:spacing w:after="0" w:line="480" w:lineRule="auto"/>
              <w:ind w:leftChars="-50" w:left="-110" w:rightChars="-50" w:righ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809" w:type="dxa"/>
            <w:tcBorders>
              <w:bottom w:val="single" w:sz="12" w:space="0" w:color="auto"/>
            </w:tcBorders>
            <w:vAlign w:val="center"/>
          </w:tcPr>
          <w:p w14:paraId="423EED89" w14:textId="6B72409A" w:rsidR="00344BE2" w:rsidRDefault="00EB118D" w:rsidP="00BD5D24">
            <w:pPr>
              <w:spacing w:after="0" w:line="480" w:lineRule="auto"/>
              <w:ind w:leftChars="-50" w:left="-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032B6AE1" w14:textId="138AE549" w:rsidR="00344BE2" w:rsidRPr="00DE01C6" w:rsidRDefault="00E02D03" w:rsidP="00BD5D2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D03">
              <w:rPr>
                <w:rFonts w:ascii="Times New Roman" w:hAnsi="Times New Roman" w:cs="Times New Roman"/>
                <w:sz w:val="24"/>
                <w:szCs w:val="24"/>
              </w:rPr>
              <w:t>1.22(0.90-1.65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33AFDF81" w14:textId="70BB354D" w:rsidR="00344BE2" w:rsidRPr="009966EF" w:rsidRDefault="009E0217" w:rsidP="00BD5D2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0217">
              <w:rPr>
                <w:rFonts w:ascii="Times New Roman" w:hAnsi="Times New Roman" w:cs="Times New Roman"/>
                <w:sz w:val="24"/>
                <w:szCs w:val="24"/>
              </w:rPr>
              <w:t>1.57(0.82-3.00)</w:t>
            </w:r>
          </w:p>
        </w:tc>
      </w:tr>
    </w:tbl>
    <w:p w14:paraId="7368E343" w14:textId="07CACD13" w:rsidR="00A005F3" w:rsidRPr="00A076A0" w:rsidRDefault="00344BE2" w:rsidP="001D4A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477AB">
        <w:rPr>
          <w:rFonts w:ascii="Times New Roman" w:hAnsi="Times New Roman" w:cs="Times New Roman"/>
          <w:i/>
          <w:sz w:val="24"/>
          <w:szCs w:val="24"/>
        </w:rPr>
        <w:t xml:space="preserve">*p </w:t>
      </w:r>
      <w:r w:rsidRPr="004477AB">
        <w:rPr>
          <w:rFonts w:ascii="Times New Roman" w:hAnsi="Times New Roman" w:cs="Times New Roman"/>
          <w:sz w:val="24"/>
          <w:szCs w:val="24"/>
        </w:rPr>
        <w:t>&lt;</w:t>
      </w:r>
      <w:r w:rsidRPr="00D6536A">
        <w:rPr>
          <w:rFonts w:ascii="Times New Roman" w:hAnsi="Times New Roman" w:cs="Times New Roman"/>
          <w:sz w:val="24"/>
          <w:szCs w:val="24"/>
        </w:rPr>
        <w:t>0.05, **</w:t>
      </w:r>
      <w:r w:rsidRPr="00D6536A">
        <w:rPr>
          <w:rFonts w:ascii="Times New Roman" w:hAnsi="Times New Roman" w:cs="Times New Roman"/>
          <w:i/>
          <w:sz w:val="24"/>
          <w:szCs w:val="24"/>
        </w:rPr>
        <w:t>p</w:t>
      </w:r>
      <w:r w:rsidRPr="00D6536A">
        <w:rPr>
          <w:rFonts w:ascii="Times New Roman" w:hAnsi="Times New Roman" w:cs="Times New Roman"/>
          <w:sz w:val="24"/>
          <w:szCs w:val="24"/>
        </w:rPr>
        <w:t xml:space="preserve"> </w:t>
      </w:r>
      <w:r w:rsidRPr="005C08D3">
        <w:rPr>
          <w:rFonts w:ascii="Times New Roman" w:hAnsi="Times New Roman" w:cs="Times New Roman"/>
          <w:sz w:val="24"/>
          <w:szCs w:val="24"/>
        </w:rPr>
        <w:t>&lt;0.01, ***</w:t>
      </w:r>
      <w:r w:rsidRPr="00BD69A1">
        <w:rPr>
          <w:rFonts w:ascii="Times New Roman" w:hAnsi="Times New Roman" w:cs="Times New Roman"/>
          <w:i/>
          <w:sz w:val="24"/>
          <w:szCs w:val="24"/>
        </w:rPr>
        <w:t>p</w:t>
      </w:r>
      <w:r w:rsidRPr="00BD69A1">
        <w:rPr>
          <w:rFonts w:ascii="Times New Roman" w:hAnsi="Times New Roman" w:cs="Times New Roman"/>
          <w:sz w:val="24"/>
          <w:szCs w:val="24"/>
        </w:rPr>
        <w:t xml:space="preserve"> &lt;0.001.</w:t>
      </w:r>
      <w:r>
        <w:rPr>
          <w:rFonts w:ascii="Times New Roman" w:hAnsi="Times New Roman" w:cs="Times New Roman"/>
          <w:sz w:val="24"/>
          <w:szCs w:val="24"/>
        </w:rPr>
        <w:br/>
      </w:r>
    </w:p>
    <w:sectPr w:rsidR="00A005F3" w:rsidRPr="00A076A0" w:rsidSect="00C22E94">
      <w:pgSz w:w="16838" w:h="11906" w:orient="landscape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DE35AB" w14:textId="77777777" w:rsidR="00D8353C" w:rsidRDefault="00D8353C" w:rsidP="00AF24B1">
      <w:pPr>
        <w:spacing w:after="0" w:line="240" w:lineRule="auto"/>
      </w:pPr>
      <w:r>
        <w:separator/>
      </w:r>
    </w:p>
  </w:endnote>
  <w:endnote w:type="continuationSeparator" w:id="0">
    <w:p w14:paraId="6CA49E27" w14:textId="77777777" w:rsidR="00D8353C" w:rsidRDefault="00D8353C" w:rsidP="00AF2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Uni">
    <w:altName w:val="Arial Unicode MS"/>
    <w:panose1 w:val="02020603050405020304"/>
    <w:charset w:val="88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44346A" w14:textId="77777777" w:rsidR="00D8353C" w:rsidRDefault="00D8353C" w:rsidP="00AF24B1">
      <w:pPr>
        <w:spacing w:after="0" w:line="240" w:lineRule="auto"/>
      </w:pPr>
      <w:r>
        <w:separator/>
      </w:r>
    </w:p>
  </w:footnote>
  <w:footnote w:type="continuationSeparator" w:id="0">
    <w:p w14:paraId="2C4B9B13" w14:textId="77777777" w:rsidR="00D8353C" w:rsidRDefault="00D8353C" w:rsidP="00AF24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E809E7"/>
    <w:multiLevelType w:val="hybridMultilevel"/>
    <w:tmpl w:val="E8C21070"/>
    <w:lvl w:ilvl="0" w:tplc="8EF2541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IwNjMyt7A0NwABJR2l4NTi4sz8PJAC81oAmnAH8CwAAAA="/>
  </w:docVars>
  <w:rsids>
    <w:rsidRoot w:val="00B51096"/>
    <w:rsid w:val="00001311"/>
    <w:rsid w:val="0000267B"/>
    <w:rsid w:val="00004251"/>
    <w:rsid w:val="00004CB9"/>
    <w:rsid w:val="00017295"/>
    <w:rsid w:val="000204FC"/>
    <w:rsid w:val="00021540"/>
    <w:rsid w:val="00022564"/>
    <w:rsid w:val="000237CC"/>
    <w:rsid w:val="0002555F"/>
    <w:rsid w:val="00031F28"/>
    <w:rsid w:val="00042B4B"/>
    <w:rsid w:val="00042EF4"/>
    <w:rsid w:val="00050B77"/>
    <w:rsid w:val="0005225A"/>
    <w:rsid w:val="0005255C"/>
    <w:rsid w:val="0005292F"/>
    <w:rsid w:val="0005606E"/>
    <w:rsid w:val="00065FD5"/>
    <w:rsid w:val="00067308"/>
    <w:rsid w:val="00071FB2"/>
    <w:rsid w:val="00086236"/>
    <w:rsid w:val="000A4502"/>
    <w:rsid w:val="000A4A69"/>
    <w:rsid w:val="000A7DCE"/>
    <w:rsid w:val="000B2F37"/>
    <w:rsid w:val="000B5E0A"/>
    <w:rsid w:val="000C0CC1"/>
    <w:rsid w:val="000C10D0"/>
    <w:rsid w:val="000C688D"/>
    <w:rsid w:val="000C69FB"/>
    <w:rsid w:val="000D12F9"/>
    <w:rsid w:val="000D3546"/>
    <w:rsid w:val="000E137E"/>
    <w:rsid w:val="000E45C3"/>
    <w:rsid w:val="000E6FA7"/>
    <w:rsid w:val="000E78F4"/>
    <w:rsid w:val="000F02A1"/>
    <w:rsid w:val="000F0E8B"/>
    <w:rsid w:val="000F248D"/>
    <w:rsid w:val="000F3848"/>
    <w:rsid w:val="000F423F"/>
    <w:rsid w:val="000F54A2"/>
    <w:rsid w:val="00102068"/>
    <w:rsid w:val="001023BD"/>
    <w:rsid w:val="00105D2F"/>
    <w:rsid w:val="00123137"/>
    <w:rsid w:val="00132448"/>
    <w:rsid w:val="00141FF0"/>
    <w:rsid w:val="00147057"/>
    <w:rsid w:val="00150083"/>
    <w:rsid w:val="001516EF"/>
    <w:rsid w:val="001645C8"/>
    <w:rsid w:val="0016499A"/>
    <w:rsid w:val="0016636D"/>
    <w:rsid w:val="0017579D"/>
    <w:rsid w:val="00180F2C"/>
    <w:rsid w:val="0018403B"/>
    <w:rsid w:val="0018406D"/>
    <w:rsid w:val="00193718"/>
    <w:rsid w:val="001A5C9E"/>
    <w:rsid w:val="001B3F63"/>
    <w:rsid w:val="001B5825"/>
    <w:rsid w:val="001B67E4"/>
    <w:rsid w:val="001C0BCA"/>
    <w:rsid w:val="001D4A58"/>
    <w:rsid w:val="001D6FFA"/>
    <w:rsid w:val="001F083D"/>
    <w:rsid w:val="001F3BBF"/>
    <w:rsid w:val="001F520B"/>
    <w:rsid w:val="001F5DCE"/>
    <w:rsid w:val="001F6733"/>
    <w:rsid w:val="002107B1"/>
    <w:rsid w:val="00217A87"/>
    <w:rsid w:val="00222AD7"/>
    <w:rsid w:val="002268C8"/>
    <w:rsid w:val="00231700"/>
    <w:rsid w:val="0023399D"/>
    <w:rsid w:val="00237E3A"/>
    <w:rsid w:val="002425C3"/>
    <w:rsid w:val="00245200"/>
    <w:rsid w:val="00250007"/>
    <w:rsid w:val="00254E8D"/>
    <w:rsid w:val="002565BB"/>
    <w:rsid w:val="00256832"/>
    <w:rsid w:val="00256D6C"/>
    <w:rsid w:val="00267DF4"/>
    <w:rsid w:val="002715C7"/>
    <w:rsid w:val="00272C93"/>
    <w:rsid w:val="00273ED2"/>
    <w:rsid w:val="0027610E"/>
    <w:rsid w:val="002809F9"/>
    <w:rsid w:val="00286F9A"/>
    <w:rsid w:val="00291DC7"/>
    <w:rsid w:val="00295DEB"/>
    <w:rsid w:val="002A41AD"/>
    <w:rsid w:val="002A6A6F"/>
    <w:rsid w:val="002B06E3"/>
    <w:rsid w:val="002B15BE"/>
    <w:rsid w:val="002C037D"/>
    <w:rsid w:val="002D09E6"/>
    <w:rsid w:val="002D5014"/>
    <w:rsid w:val="002E01F2"/>
    <w:rsid w:val="002E063E"/>
    <w:rsid w:val="002E1437"/>
    <w:rsid w:val="002F0351"/>
    <w:rsid w:val="002F4BDA"/>
    <w:rsid w:val="002F5353"/>
    <w:rsid w:val="002F5581"/>
    <w:rsid w:val="002F7439"/>
    <w:rsid w:val="002F7C13"/>
    <w:rsid w:val="003023CB"/>
    <w:rsid w:val="00303FC9"/>
    <w:rsid w:val="003065F2"/>
    <w:rsid w:val="003117BC"/>
    <w:rsid w:val="00316271"/>
    <w:rsid w:val="00320C6A"/>
    <w:rsid w:val="00322DC5"/>
    <w:rsid w:val="00325818"/>
    <w:rsid w:val="0033092E"/>
    <w:rsid w:val="00330D03"/>
    <w:rsid w:val="00336C75"/>
    <w:rsid w:val="003374CE"/>
    <w:rsid w:val="0034035C"/>
    <w:rsid w:val="00344BE2"/>
    <w:rsid w:val="003568F3"/>
    <w:rsid w:val="00360D7E"/>
    <w:rsid w:val="00375B7F"/>
    <w:rsid w:val="003821A0"/>
    <w:rsid w:val="00390116"/>
    <w:rsid w:val="0039419D"/>
    <w:rsid w:val="003A0FF2"/>
    <w:rsid w:val="003A1EFF"/>
    <w:rsid w:val="003B778A"/>
    <w:rsid w:val="003C347B"/>
    <w:rsid w:val="003C56CB"/>
    <w:rsid w:val="003C7CE3"/>
    <w:rsid w:val="003D078D"/>
    <w:rsid w:val="003D4239"/>
    <w:rsid w:val="003E22A9"/>
    <w:rsid w:val="003E3E6D"/>
    <w:rsid w:val="003E42FB"/>
    <w:rsid w:val="003E4EB8"/>
    <w:rsid w:val="003E504E"/>
    <w:rsid w:val="003F0E4B"/>
    <w:rsid w:val="003F2D20"/>
    <w:rsid w:val="003F57D8"/>
    <w:rsid w:val="003F6584"/>
    <w:rsid w:val="00401768"/>
    <w:rsid w:val="00410CC4"/>
    <w:rsid w:val="004113AC"/>
    <w:rsid w:val="00415637"/>
    <w:rsid w:val="00421D2A"/>
    <w:rsid w:val="004259C1"/>
    <w:rsid w:val="00442A4E"/>
    <w:rsid w:val="004431E1"/>
    <w:rsid w:val="00444EC1"/>
    <w:rsid w:val="00446F62"/>
    <w:rsid w:val="004477AB"/>
    <w:rsid w:val="00451411"/>
    <w:rsid w:val="00452873"/>
    <w:rsid w:val="00456740"/>
    <w:rsid w:val="00457F05"/>
    <w:rsid w:val="00460094"/>
    <w:rsid w:val="00461C93"/>
    <w:rsid w:val="004650F2"/>
    <w:rsid w:val="00466ED3"/>
    <w:rsid w:val="004724F3"/>
    <w:rsid w:val="00476B2B"/>
    <w:rsid w:val="00483474"/>
    <w:rsid w:val="004840F3"/>
    <w:rsid w:val="004942BA"/>
    <w:rsid w:val="00494898"/>
    <w:rsid w:val="004A0102"/>
    <w:rsid w:val="004A0175"/>
    <w:rsid w:val="004A0F9C"/>
    <w:rsid w:val="004A469D"/>
    <w:rsid w:val="004A484D"/>
    <w:rsid w:val="004A513C"/>
    <w:rsid w:val="004A542F"/>
    <w:rsid w:val="004B1256"/>
    <w:rsid w:val="004B1FDE"/>
    <w:rsid w:val="004B7AC8"/>
    <w:rsid w:val="004C1093"/>
    <w:rsid w:val="004C4AD6"/>
    <w:rsid w:val="004C5297"/>
    <w:rsid w:val="004D40D7"/>
    <w:rsid w:val="004E0FDF"/>
    <w:rsid w:val="004E1932"/>
    <w:rsid w:val="004E311D"/>
    <w:rsid w:val="004F2AC9"/>
    <w:rsid w:val="004F2B2E"/>
    <w:rsid w:val="004F6A7D"/>
    <w:rsid w:val="004F7BFE"/>
    <w:rsid w:val="00504C49"/>
    <w:rsid w:val="00505159"/>
    <w:rsid w:val="0051289D"/>
    <w:rsid w:val="00514210"/>
    <w:rsid w:val="005163EA"/>
    <w:rsid w:val="005165A6"/>
    <w:rsid w:val="00517BD9"/>
    <w:rsid w:val="00520817"/>
    <w:rsid w:val="005216D8"/>
    <w:rsid w:val="00523D98"/>
    <w:rsid w:val="00525B5B"/>
    <w:rsid w:val="005263B1"/>
    <w:rsid w:val="00536480"/>
    <w:rsid w:val="00537050"/>
    <w:rsid w:val="00547D96"/>
    <w:rsid w:val="00552339"/>
    <w:rsid w:val="005527CD"/>
    <w:rsid w:val="005550F9"/>
    <w:rsid w:val="00570970"/>
    <w:rsid w:val="0057124A"/>
    <w:rsid w:val="00571D30"/>
    <w:rsid w:val="0057589B"/>
    <w:rsid w:val="005870DB"/>
    <w:rsid w:val="0059186C"/>
    <w:rsid w:val="00593191"/>
    <w:rsid w:val="005A0BBB"/>
    <w:rsid w:val="005A46CA"/>
    <w:rsid w:val="005A4976"/>
    <w:rsid w:val="005B5129"/>
    <w:rsid w:val="005B7876"/>
    <w:rsid w:val="005C08D3"/>
    <w:rsid w:val="005C4441"/>
    <w:rsid w:val="005C665D"/>
    <w:rsid w:val="005C67FA"/>
    <w:rsid w:val="005C6926"/>
    <w:rsid w:val="005D121A"/>
    <w:rsid w:val="005D31A7"/>
    <w:rsid w:val="005D67C5"/>
    <w:rsid w:val="005E29C2"/>
    <w:rsid w:val="005E5FBF"/>
    <w:rsid w:val="005E6AE3"/>
    <w:rsid w:val="005F0E47"/>
    <w:rsid w:val="005F66B6"/>
    <w:rsid w:val="006101A3"/>
    <w:rsid w:val="00610979"/>
    <w:rsid w:val="006148A2"/>
    <w:rsid w:val="00614B94"/>
    <w:rsid w:val="00623420"/>
    <w:rsid w:val="00624193"/>
    <w:rsid w:val="00624333"/>
    <w:rsid w:val="00626623"/>
    <w:rsid w:val="00632A64"/>
    <w:rsid w:val="00633866"/>
    <w:rsid w:val="00637333"/>
    <w:rsid w:val="00643A18"/>
    <w:rsid w:val="00645003"/>
    <w:rsid w:val="00645AFB"/>
    <w:rsid w:val="0065357C"/>
    <w:rsid w:val="006549F3"/>
    <w:rsid w:val="00654ED3"/>
    <w:rsid w:val="0066030C"/>
    <w:rsid w:val="00663102"/>
    <w:rsid w:val="0067183C"/>
    <w:rsid w:val="00674E38"/>
    <w:rsid w:val="00676B41"/>
    <w:rsid w:val="006775AC"/>
    <w:rsid w:val="00681633"/>
    <w:rsid w:val="00685F5D"/>
    <w:rsid w:val="0068673B"/>
    <w:rsid w:val="00690E11"/>
    <w:rsid w:val="00691E66"/>
    <w:rsid w:val="0069723A"/>
    <w:rsid w:val="006A2938"/>
    <w:rsid w:val="006A2DF4"/>
    <w:rsid w:val="006A7374"/>
    <w:rsid w:val="006B310C"/>
    <w:rsid w:val="006B47C0"/>
    <w:rsid w:val="006B780B"/>
    <w:rsid w:val="006C5873"/>
    <w:rsid w:val="006D454E"/>
    <w:rsid w:val="006D6B84"/>
    <w:rsid w:val="006F4FDF"/>
    <w:rsid w:val="00701AD5"/>
    <w:rsid w:val="0071502F"/>
    <w:rsid w:val="007158E1"/>
    <w:rsid w:val="0072055E"/>
    <w:rsid w:val="00722ADA"/>
    <w:rsid w:val="00724D56"/>
    <w:rsid w:val="00725934"/>
    <w:rsid w:val="00727405"/>
    <w:rsid w:val="00732AD1"/>
    <w:rsid w:val="00733BA5"/>
    <w:rsid w:val="00733E07"/>
    <w:rsid w:val="00740E5E"/>
    <w:rsid w:val="00744D95"/>
    <w:rsid w:val="0074679E"/>
    <w:rsid w:val="00751F3B"/>
    <w:rsid w:val="007602B7"/>
    <w:rsid w:val="00763534"/>
    <w:rsid w:val="007677CB"/>
    <w:rsid w:val="00772F10"/>
    <w:rsid w:val="00774585"/>
    <w:rsid w:val="00774F03"/>
    <w:rsid w:val="00777263"/>
    <w:rsid w:val="0077780A"/>
    <w:rsid w:val="007779B6"/>
    <w:rsid w:val="00781DA0"/>
    <w:rsid w:val="007870A4"/>
    <w:rsid w:val="00792558"/>
    <w:rsid w:val="00792FBD"/>
    <w:rsid w:val="007948CC"/>
    <w:rsid w:val="007B538A"/>
    <w:rsid w:val="007C054E"/>
    <w:rsid w:val="007C1201"/>
    <w:rsid w:val="007C12D2"/>
    <w:rsid w:val="007C4BA9"/>
    <w:rsid w:val="007C5440"/>
    <w:rsid w:val="007C6EFA"/>
    <w:rsid w:val="007C7A01"/>
    <w:rsid w:val="007D7600"/>
    <w:rsid w:val="007E0174"/>
    <w:rsid w:val="007E1193"/>
    <w:rsid w:val="007E1BF8"/>
    <w:rsid w:val="007E545C"/>
    <w:rsid w:val="007F066B"/>
    <w:rsid w:val="007F141B"/>
    <w:rsid w:val="007F37C0"/>
    <w:rsid w:val="007F783F"/>
    <w:rsid w:val="008030F5"/>
    <w:rsid w:val="00807CA4"/>
    <w:rsid w:val="0081149B"/>
    <w:rsid w:val="0081262A"/>
    <w:rsid w:val="0081539E"/>
    <w:rsid w:val="00816429"/>
    <w:rsid w:val="00817D66"/>
    <w:rsid w:val="008222EB"/>
    <w:rsid w:val="00824D97"/>
    <w:rsid w:val="00833D0A"/>
    <w:rsid w:val="008365C4"/>
    <w:rsid w:val="00845814"/>
    <w:rsid w:val="00845F98"/>
    <w:rsid w:val="00865A86"/>
    <w:rsid w:val="00867120"/>
    <w:rsid w:val="0087037A"/>
    <w:rsid w:val="00871345"/>
    <w:rsid w:val="00872647"/>
    <w:rsid w:val="00873BC4"/>
    <w:rsid w:val="00876D16"/>
    <w:rsid w:val="008867E2"/>
    <w:rsid w:val="00890A09"/>
    <w:rsid w:val="00892522"/>
    <w:rsid w:val="00894E34"/>
    <w:rsid w:val="00895CF4"/>
    <w:rsid w:val="008966C9"/>
    <w:rsid w:val="008A12EB"/>
    <w:rsid w:val="008B3E25"/>
    <w:rsid w:val="008B7EFB"/>
    <w:rsid w:val="008C3D67"/>
    <w:rsid w:val="008D058A"/>
    <w:rsid w:val="008D0A43"/>
    <w:rsid w:val="008D507C"/>
    <w:rsid w:val="008E62C5"/>
    <w:rsid w:val="008E7EA3"/>
    <w:rsid w:val="008F51E1"/>
    <w:rsid w:val="0090275E"/>
    <w:rsid w:val="00905284"/>
    <w:rsid w:val="00921DBA"/>
    <w:rsid w:val="0092771E"/>
    <w:rsid w:val="00937D14"/>
    <w:rsid w:val="00946159"/>
    <w:rsid w:val="00952CA9"/>
    <w:rsid w:val="00954D9A"/>
    <w:rsid w:val="009552AB"/>
    <w:rsid w:val="0096142C"/>
    <w:rsid w:val="009638AD"/>
    <w:rsid w:val="009662D5"/>
    <w:rsid w:val="00972CF2"/>
    <w:rsid w:val="0097418D"/>
    <w:rsid w:val="0098099F"/>
    <w:rsid w:val="00983C74"/>
    <w:rsid w:val="0099302C"/>
    <w:rsid w:val="00996691"/>
    <w:rsid w:val="009966EF"/>
    <w:rsid w:val="009A3ADF"/>
    <w:rsid w:val="009A61A7"/>
    <w:rsid w:val="009B07CC"/>
    <w:rsid w:val="009B08B8"/>
    <w:rsid w:val="009C1545"/>
    <w:rsid w:val="009C59CD"/>
    <w:rsid w:val="009C6D37"/>
    <w:rsid w:val="009C7718"/>
    <w:rsid w:val="009D0633"/>
    <w:rsid w:val="009D46CD"/>
    <w:rsid w:val="009E0217"/>
    <w:rsid w:val="009E143C"/>
    <w:rsid w:val="009E4CDF"/>
    <w:rsid w:val="009E6731"/>
    <w:rsid w:val="009F36FE"/>
    <w:rsid w:val="009F6DB3"/>
    <w:rsid w:val="00A005F3"/>
    <w:rsid w:val="00A01E80"/>
    <w:rsid w:val="00A041D6"/>
    <w:rsid w:val="00A056C9"/>
    <w:rsid w:val="00A056EA"/>
    <w:rsid w:val="00A0594E"/>
    <w:rsid w:val="00A05D18"/>
    <w:rsid w:val="00A076A0"/>
    <w:rsid w:val="00A07A00"/>
    <w:rsid w:val="00A1290C"/>
    <w:rsid w:val="00A20D5D"/>
    <w:rsid w:val="00A21BDA"/>
    <w:rsid w:val="00A22878"/>
    <w:rsid w:val="00A27983"/>
    <w:rsid w:val="00A32426"/>
    <w:rsid w:val="00A34D94"/>
    <w:rsid w:val="00A51FC9"/>
    <w:rsid w:val="00A57DB7"/>
    <w:rsid w:val="00A63816"/>
    <w:rsid w:val="00A661C3"/>
    <w:rsid w:val="00A719BE"/>
    <w:rsid w:val="00A71DB6"/>
    <w:rsid w:val="00A75451"/>
    <w:rsid w:val="00A756FF"/>
    <w:rsid w:val="00A912A5"/>
    <w:rsid w:val="00A95A8C"/>
    <w:rsid w:val="00A975AD"/>
    <w:rsid w:val="00A97D63"/>
    <w:rsid w:val="00AB43B1"/>
    <w:rsid w:val="00AB4450"/>
    <w:rsid w:val="00AB7830"/>
    <w:rsid w:val="00AC0C96"/>
    <w:rsid w:val="00AC309D"/>
    <w:rsid w:val="00AC77CB"/>
    <w:rsid w:val="00AD1784"/>
    <w:rsid w:val="00AD31D6"/>
    <w:rsid w:val="00AE02FD"/>
    <w:rsid w:val="00AE536F"/>
    <w:rsid w:val="00AE5931"/>
    <w:rsid w:val="00AF24B1"/>
    <w:rsid w:val="00B00568"/>
    <w:rsid w:val="00B05133"/>
    <w:rsid w:val="00B055B4"/>
    <w:rsid w:val="00B14942"/>
    <w:rsid w:val="00B15FDE"/>
    <w:rsid w:val="00B2237E"/>
    <w:rsid w:val="00B2433B"/>
    <w:rsid w:val="00B308A2"/>
    <w:rsid w:val="00B328AB"/>
    <w:rsid w:val="00B32B3C"/>
    <w:rsid w:val="00B358F5"/>
    <w:rsid w:val="00B45872"/>
    <w:rsid w:val="00B466B2"/>
    <w:rsid w:val="00B50F94"/>
    <w:rsid w:val="00B51096"/>
    <w:rsid w:val="00B517BF"/>
    <w:rsid w:val="00B51F51"/>
    <w:rsid w:val="00B5280D"/>
    <w:rsid w:val="00B546B5"/>
    <w:rsid w:val="00B54B68"/>
    <w:rsid w:val="00B6126B"/>
    <w:rsid w:val="00B619B8"/>
    <w:rsid w:val="00B67494"/>
    <w:rsid w:val="00B6762C"/>
    <w:rsid w:val="00B70B32"/>
    <w:rsid w:val="00B741DF"/>
    <w:rsid w:val="00B81E7C"/>
    <w:rsid w:val="00B8526E"/>
    <w:rsid w:val="00B85CA6"/>
    <w:rsid w:val="00B870DF"/>
    <w:rsid w:val="00B87FA6"/>
    <w:rsid w:val="00B91282"/>
    <w:rsid w:val="00B915B4"/>
    <w:rsid w:val="00B91B55"/>
    <w:rsid w:val="00BA206E"/>
    <w:rsid w:val="00BB0AA6"/>
    <w:rsid w:val="00BB65D5"/>
    <w:rsid w:val="00BB7C3A"/>
    <w:rsid w:val="00BC253C"/>
    <w:rsid w:val="00BC2B04"/>
    <w:rsid w:val="00BC2F29"/>
    <w:rsid w:val="00BC7DE1"/>
    <w:rsid w:val="00BD1EC4"/>
    <w:rsid w:val="00BD205F"/>
    <w:rsid w:val="00BD3356"/>
    <w:rsid w:val="00BD482A"/>
    <w:rsid w:val="00BD62D9"/>
    <w:rsid w:val="00BD69A1"/>
    <w:rsid w:val="00BD7E9C"/>
    <w:rsid w:val="00BE1BE7"/>
    <w:rsid w:val="00BE6B43"/>
    <w:rsid w:val="00BE6BC9"/>
    <w:rsid w:val="00BF2C86"/>
    <w:rsid w:val="00BF456D"/>
    <w:rsid w:val="00BF5768"/>
    <w:rsid w:val="00C104E4"/>
    <w:rsid w:val="00C124DE"/>
    <w:rsid w:val="00C16CC4"/>
    <w:rsid w:val="00C20ADA"/>
    <w:rsid w:val="00C22BBF"/>
    <w:rsid w:val="00C22E94"/>
    <w:rsid w:val="00C401D1"/>
    <w:rsid w:val="00C41929"/>
    <w:rsid w:val="00C41D8A"/>
    <w:rsid w:val="00C447D5"/>
    <w:rsid w:val="00C54EAD"/>
    <w:rsid w:val="00C56136"/>
    <w:rsid w:val="00C613CA"/>
    <w:rsid w:val="00C622B3"/>
    <w:rsid w:val="00C83D12"/>
    <w:rsid w:val="00C84099"/>
    <w:rsid w:val="00C85FC0"/>
    <w:rsid w:val="00CB3F5A"/>
    <w:rsid w:val="00CC4D99"/>
    <w:rsid w:val="00CD0417"/>
    <w:rsid w:val="00CD17AD"/>
    <w:rsid w:val="00CD5727"/>
    <w:rsid w:val="00CE494B"/>
    <w:rsid w:val="00CE617D"/>
    <w:rsid w:val="00CF6CE6"/>
    <w:rsid w:val="00D1081A"/>
    <w:rsid w:val="00D17B60"/>
    <w:rsid w:val="00D225F1"/>
    <w:rsid w:val="00D37F75"/>
    <w:rsid w:val="00D4011E"/>
    <w:rsid w:val="00D41A7A"/>
    <w:rsid w:val="00D41F0E"/>
    <w:rsid w:val="00D4338E"/>
    <w:rsid w:val="00D50ECE"/>
    <w:rsid w:val="00D572AF"/>
    <w:rsid w:val="00D6196D"/>
    <w:rsid w:val="00D6536A"/>
    <w:rsid w:val="00D70A35"/>
    <w:rsid w:val="00D71C43"/>
    <w:rsid w:val="00D80538"/>
    <w:rsid w:val="00D8061F"/>
    <w:rsid w:val="00D8353C"/>
    <w:rsid w:val="00D84BE2"/>
    <w:rsid w:val="00D91E70"/>
    <w:rsid w:val="00D963F7"/>
    <w:rsid w:val="00DA1606"/>
    <w:rsid w:val="00DA5F50"/>
    <w:rsid w:val="00DB4749"/>
    <w:rsid w:val="00DB4EC0"/>
    <w:rsid w:val="00DC0DF7"/>
    <w:rsid w:val="00DC10A5"/>
    <w:rsid w:val="00DD09F8"/>
    <w:rsid w:val="00DD159E"/>
    <w:rsid w:val="00DD3853"/>
    <w:rsid w:val="00DD40DA"/>
    <w:rsid w:val="00DD4A37"/>
    <w:rsid w:val="00DD5D29"/>
    <w:rsid w:val="00DD5D47"/>
    <w:rsid w:val="00DE01C6"/>
    <w:rsid w:val="00DE1C10"/>
    <w:rsid w:val="00DE3BBE"/>
    <w:rsid w:val="00DF64F4"/>
    <w:rsid w:val="00DF662F"/>
    <w:rsid w:val="00E02D03"/>
    <w:rsid w:val="00E04BFF"/>
    <w:rsid w:val="00E11733"/>
    <w:rsid w:val="00E13CE2"/>
    <w:rsid w:val="00E14398"/>
    <w:rsid w:val="00E174EE"/>
    <w:rsid w:val="00E22AAE"/>
    <w:rsid w:val="00E2336D"/>
    <w:rsid w:val="00E25335"/>
    <w:rsid w:val="00E31127"/>
    <w:rsid w:val="00E31480"/>
    <w:rsid w:val="00E3214B"/>
    <w:rsid w:val="00E33CBE"/>
    <w:rsid w:val="00E349E4"/>
    <w:rsid w:val="00E40C1F"/>
    <w:rsid w:val="00E508F6"/>
    <w:rsid w:val="00E51004"/>
    <w:rsid w:val="00E520AF"/>
    <w:rsid w:val="00E53613"/>
    <w:rsid w:val="00E708B5"/>
    <w:rsid w:val="00E73F4D"/>
    <w:rsid w:val="00E910AB"/>
    <w:rsid w:val="00EA560D"/>
    <w:rsid w:val="00EB118D"/>
    <w:rsid w:val="00EB44EB"/>
    <w:rsid w:val="00EC21FF"/>
    <w:rsid w:val="00EC49E6"/>
    <w:rsid w:val="00EC5997"/>
    <w:rsid w:val="00EC7D37"/>
    <w:rsid w:val="00ED0B50"/>
    <w:rsid w:val="00ED37B9"/>
    <w:rsid w:val="00EE33BA"/>
    <w:rsid w:val="00EE7407"/>
    <w:rsid w:val="00EE77A3"/>
    <w:rsid w:val="00EF262C"/>
    <w:rsid w:val="00EF5345"/>
    <w:rsid w:val="00F02BE4"/>
    <w:rsid w:val="00F03AA2"/>
    <w:rsid w:val="00F07EC2"/>
    <w:rsid w:val="00F17896"/>
    <w:rsid w:val="00F2002A"/>
    <w:rsid w:val="00F22FD2"/>
    <w:rsid w:val="00F2361F"/>
    <w:rsid w:val="00F321D4"/>
    <w:rsid w:val="00F34BE3"/>
    <w:rsid w:val="00F35598"/>
    <w:rsid w:val="00F422E1"/>
    <w:rsid w:val="00F42F45"/>
    <w:rsid w:val="00F432F4"/>
    <w:rsid w:val="00F436DF"/>
    <w:rsid w:val="00F53A39"/>
    <w:rsid w:val="00F55EE1"/>
    <w:rsid w:val="00F62E51"/>
    <w:rsid w:val="00F6746B"/>
    <w:rsid w:val="00F76868"/>
    <w:rsid w:val="00F77739"/>
    <w:rsid w:val="00F84C62"/>
    <w:rsid w:val="00F93D07"/>
    <w:rsid w:val="00F94579"/>
    <w:rsid w:val="00FA29C3"/>
    <w:rsid w:val="00FC3545"/>
    <w:rsid w:val="00FC47C7"/>
    <w:rsid w:val="00FD36B8"/>
    <w:rsid w:val="00FD5877"/>
    <w:rsid w:val="00FD7C1C"/>
    <w:rsid w:val="00FE26CF"/>
    <w:rsid w:val="00FE4B0B"/>
    <w:rsid w:val="00FF2CF8"/>
    <w:rsid w:val="00FF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F8A91D"/>
  <w15:docId w15:val="{9FDFD509-21E6-4BA9-A4A4-B8DFF9EAF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1096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1096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20ADA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AF24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F24B1"/>
    <w:rPr>
      <w:kern w:val="0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F24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F24B1"/>
    <w:rPr>
      <w:kern w:val="0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4F2A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4F2AC9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067308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067308"/>
  </w:style>
  <w:style w:type="character" w:customStyle="1" w:styleId="ad">
    <w:name w:val="註解文字 字元"/>
    <w:basedOn w:val="a0"/>
    <w:link w:val="ac"/>
    <w:uiPriority w:val="99"/>
    <w:semiHidden/>
    <w:rsid w:val="00067308"/>
    <w:rPr>
      <w:kern w:val="0"/>
      <w:sz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067308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067308"/>
    <w:rPr>
      <w:b/>
      <w:bCs/>
      <w:kern w:val="0"/>
      <w:sz w:val="22"/>
    </w:rPr>
  </w:style>
  <w:style w:type="paragraph" w:styleId="af0">
    <w:name w:val="Revision"/>
    <w:hidden/>
    <w:uiPriority w:val="99"/>
    <w:semiHidden/>
    <w:rsid w:val="005E29C2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94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6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2C1922-E622-43B0-9714-E9C5D3480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S_SAS</dc:creator>
  <cp:keywords/>
  <dc:description/>
  <cp:lastModifiedBy>Hsuan</cp:lastModifiedBy>
  <cp:revision>16</cp:revision>
  <dcterms:created xsi:type="dcterms:W3CDTF">2019-02-09T17:10:00Z</dcterms:created>
  <dcterms:modified xsi:type="dcterms:W3CDTF">2019-02-09T20:19:00Z</dcterms:modified>
</cp:coreProperties>
</file>